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DB88B" w14:textId="3CB69B9D" w:rsidR="0083577F" w:rsidRPr="00063971" w:rsidRDefault="00D50A03" w:rsidP="00493402">
      <w:pPr>
        <w:rPr>
          <w:rFonts w:ascii="Times New Roman" w:hAnsi="Times New Roman" w:cs="Times New Roman"/>
        </w:rPr>
      </w:pPr>
      <w:r w:rsidRPr="005131E4">
        <w:rPr>
          <w:rFonts w:ascii="Times New Roman" w:hAnsi="Times New Roman" w:cs="Times New Roman"/>
          <w:b/>
          <w:bCs/>
        </w:rPr>
        <w:t xml:space="preserve">Supplementary </w:t>
      </w:r>
      <w:r w:rsidR="00F64473">
        <w:rPr>
          <w:rFonts w:ascii="Times New Roman" w:hAnsi="Times New Roman" w:cs="Times New Roman"/>
          <w:b/>
          <w:bCs/>
        </w:rPr>
        <w:t>T</w:t>
      </w:r>
      <w:r w:rsidR="00063971" w:rsidRPr="005131E4">
        <w:rPr>
          <w:rFonts w:ascii="Times New Roman" w:hAnsi="Times New Roman" w:cs="Times New Roman"/>
          <w:b/>
          <w:bCs/>
        </w:rPr>
        <w:t xml:space="preserve">able </w:t>
      </w:r>
      <w:r w:rsidR="00F64473">
        <w:rPr>
          <w:rFonts w:ascii="Times New Roman" w:hAnsi="Times New Roman" w:cs="Times New Roman"/>
          <w:b/>
          <w:bCs/>
        </w:rPr>
        <w:t>S</w:t>
      </w:r>
      <w:r w:rsidR="00063971" w:rsidRPr="005131E4">
        <w:rPr>
          <w:rFonts w:ascii="Times New Roman" w:hAnsi="Times New Roman" w:cs="Times New Roman"/>
          <w:b/>
          <w:bCs/>
        </w:rPr>
        <w:t>1</w:t>
      </w:r>
      <w:r w:rsidR="00063971" w:rsidRPr="00063971">
        <w:rPr>
          <w:rFonts w:ascii="Times New Roman" w:hAnsi="Times New Roman" w:cs="Times New Roman"/>
        </w:rPr>
        <w:t>. Effects in F1 offspring in the battery of anxiety task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352"/>
        <w:gridCol w:w="1324"/>
        <w:gridCol w:w="1417"/>
        <w:gridCol w:w="77"/>
        <w:gridCol w:w="1341"/>
        <w:gridCol w:w="1417"/>
        <w:gridCol w:w="60"/>
        <w:gridCol w:w="1358"/>
        <w:gridCol w:w="1461"/>
      </w:tblGrid>
      <w:tr w:rsidR="004F0884" w:rsidRPr="004F0884" w14:paraId="71D8BCA7" w14:textId="77777777" w:rsidTr="004F0884">
        <w:trPr>
          <w:trHeight w:val="499"/>
        </w:trPr>
        <w:tc>
          <w:tcPr>
            <w:tcW w:w="1010" w:type="dxa"/>
            <w:vMerge w:val="restart"/>
            <w:tcBorders>
              <w:top w:val="single" w:sz="4" w:space="0" w:color="auto"/>
              <w:bottom w:val="nil"/>
            </w:tcBorders>
          </w:tcPr>
          <w:p w14:paraId="6DFE95E2" w14:textId="13295148" w:rsidR="004F0884" w:rsidRPr="004F0884" w:rsidRDefault="004F0884" w:rsidP="00493402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asks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</w:tcPr>
          <w:p w14:paraId="5AC8E767" w14:textId="5282809D" w:rsidR="004F0884" w:rsidRPr="004F0884" w:rsidRDefault="004F0884" w:rsidP="00493402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easures</w:t>
            </w:r>
          </w:p>
        </w:tc>
        <w:tc>
          <w:tcPr>
            <w:tcW w:w="845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58DE597" w14:textId="1CEE1442" w:rsidR="004F0884" w:rsidRPr="004F0884" w:rsidRDefault="004F0884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ge effect</w:t>
            </w:r>
          </w:p>
        </w:tc>
      </w:tr>
      <w:tr w:rsidR="004F0884" w:rsidRPr="004F0884" w14:paraId="463C3134" w14:textId="77777777" w:rsidTr="004F0884">
        <w:trPr>
          <w:trHeight w:val="245"/>
        </w:trPr>
        <w:tc>
          <w:tcPr>
            <w:tcW w:w="1010" w:type="dxa"/>
            <w:vMerge/>
            <w:tcBorders>
              <w:top w:val="nil"/>
              <w:bottom w:val="single" w:sz="4" w:space="0" w:color="auto"/>
            </w:tcBorders>
          </w:tcPr>
          <w:p w14:paraId="22CA43A9" w14:textId="77777777" w:rsidR="004F0884" w:rsidRPr="004F0884" w:rsidRDefault="004F0884" w:rsidP="004934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</w:tcPr>
          <w:p w14:paraId="449280F0" w14:textId="77777777" w:rsidR="004F0884" w:rsidRPr="004F0884" w:rsidRDefault="004F0884" w:rsidP="004934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2878CB" w14:textId="3D979497" w:rsidR="004F0884" w:rsidRPr="004F0884" w:rsidRDefault="004F0884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All mice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016373" w14:textId="0C97BB7B" w:rsidR="004F0884" w:rsidRPr="004F0884" w:rsidRDefault="004F0884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CON-M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2DAB4F" w14:textId="7DC64AF3" w:rsidR="004F0884" w:rsidRPr="004F0884" w:rsidRDefault="004F0884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CON-F</w:t>
            </w:r>
          </w:p>
        </w:tc>
      </w:tr>
      <w:tr w:rsidR="00D50A03" w:rsidRPr="004F0884" w14:paraId="7B8F085D" w14:textId="77777777" w:rsidTr="004F0884">
        <w:trPr>
          <w:trHeight w:val="245"/>
        </w:trPr>
        <w:tc>
          <w:tcPr>
            <w:tcW w:w="1010" w:type="dxa"/>
            <w:vMerge w:val="restart"/>
            <w:tcBorders>
              <w:top w:val="single" w:sz="4" w:space="0" w:color="auto"/>
            </w:tcBorders>
          </w:tcPr>
          <w:p w14:paraId="0E386080" w14:textId="1E1D7B4F" w:rsidR="00D50A03" w:rsidRPr="004F0884" w:rsidRDefault="00D50A03" w:rsidP="00493402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PM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23DAC25A" w14:textId="4F573CBA" w:rsidR="00D50A03" w:rsidRPr="004F0884" w:rsidRDefault="00D50A03" w:rsidP="00493402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OA</w:t>
            </w:r>
          </w:p>
        </w:tc>
        <w:tc>
          <w:tcPr>
            <w:tcW w:w="2818" w:type="dxa"/>
            <w:gridSpan w:val="3"/>
            <w:tcBorders>
              <w:top w:val="single" w:sz="4" w:space="0" w:color="auto"/>
              <w:bottom w:val="nil"/>
            </w:tcBorders>
          </w:tcPr>
          <w:p w14:paraId="4A5139BF" w14:textId="77777777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2818" w:type="dxa"/>
            <w:gridSpan w:val="3"/>
            <w:tcBorders>
              <w:top w:val="single" w:sz="4" w:space="0" w:color="auto"/>
              <w:bottom w:val="nil"/>
            </w:tcBorders>
          </w:tcPr>
          <w:p w14:paraId="70D58CFF" w14:textId="4B8F0F78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  <w:bottom w:val="nil"/>
            </w:tcBorders>
          </w:tcPr>
          <w:p w14:paraId="5014DA6E" w14:textId="684316FB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7FC97D55" w14:textId="77777777" w:rsidTr="004F0884">
        <w:trPr>
          <w:trHeight w:val="252"/>
        </w:trPr>
        <w:tc>
          <w:tcPr>
            <w:tcW w:w="1010" w:type="dxa"/>
            <w:vMerge/>
            <w:tcBorders>
              <w:bottom w:val="single" w:sz="4" w:space="0" w:color="auto"/>
            </w:tcBorders>
          </w:tcPr>
          <w:p w14:paraId="3940D1D8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06BF2144" w14:textId="25538570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OA</w:t>
            </w:r>
          </w:p>
        </w:tc>
        <w:tc>
          <w:tcPr>
            <w:tcW w:w="2818" w:type="dxa"/>
            <w:gridSpan w:val="3"/>
            <w:tcBorders>
              <w:top w:val="nil"/>
              <w:bottom w:val="single" w:sz="4" w:space="0" w:color="auto"/>
            </w:tcBorders>
          </w:tcPr>
          <w:p w14:paraId="037D2ECD" w14:textId="246C7420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2818" w:type="dxa"/>
            <w:gridSpan w:val="3"/>
            <w:tcBorders>
              <w:top w:val="nil"/>
              <w:bottom w:val="single" w:sz="4" w:space="0" w:color="auto"/>
            </w:tcBorders>
          </w:tcPr>
          <w:p w14:paraId="74793069" w14:textId="6FAFA618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2819" w:type="dxa"/>
            <w:gridSpan w:val="2"/>
            <w:tcBorders>
              <w:top w:val="nil"/>
              <w:bottom w:val="single" w:sz="4" w:space="0" w:color="auto"/>
            </w:tcBorders>
          </w:tcPr>
          <w:p w14:paraId="05C4A4D4" w14:textId="4083E8F2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2A5FBE22" w14:textId="77777777" w:rsidTr="00F536DC">
        <w:trPr>
          <w:trHeight w:val="245"/>
        </w:trPr>
        <w:tc>
          <w:tcPr>
            <w:tcW w:w="1010" w:type="dxa"/>
            <w:vMerge w:val="restart"/>
            <w:tcBorders>
              <w:top w:val="single" w:sz="4" w:space="0" w:color="auto"/>
            </w:tcBorders>
          </w:tcPr>
          <w:p w14:paraId="6FDA1346" w14:textId="56D7E556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F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1C2245C4" w14:textId="4DD5417F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T</w:t>
            </w:r>
          </w:p>
        </w:tc>
        <w:tc>
          <w:tcPr>
            <w:tcW w:w="2818" w:type="dxa"/>
            <w:gridSpan w:val="3"/>
            <w:tcBorders>
              <w:top w:val="single" w:sz="4" w:space="0" w:color="auto"/>
              <w:bottom w:val="nil"/>
            </w:tcBorders>
          </w:tcPr>
          <w:p w14:paraId="09ED6A87" w14:textId="6EDB3BC9" w:rsidR="00D50A03" w:rsidRPr="004F0884" w:rsidRDefault="00D0296D" w:rsidP="004F0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2818" w:type="dxa"/>
            <w:gridSpan w:val="3"/>
            <w:tcBorders>
              <w:top w:val="single" w:sz="4" w:space="0" w:color="auto"/>
              <w:bottom w:val="nil"/>
            </w:tcBorders>
          </w:tcPr>
          <w:p w14:paraId="741C7456" w14:textId="31116A2D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  <w:bottom w:val="nil"/>
            </w:tcBorders>
          </w:tcPr>
          <w:p w14:paraId="701D7F55" w14:textId="2224CF93" w:rsidR="00D50A03" w:rsidRPr="004F0884" w:rsidRDefault="00D0296D" w:rsidP="004F0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708BC77C" w14:textId="77777777" w:rsidTr="00F536DC">
        <w:trPr>
          <w:trHeight w:val="245"/>
        </w:trPr>
        <w:tc>
          <w:tcPr>
            <w:tcW w:w="1010" w:type="dxa"/>
            <w:vMerge/>
          </w:tcPr>
          <w:p w14:paraId="360DD7D3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4C1D7957" w14:textId="024B9A86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atency</w:t>
            </w:r>
          </w:p>
        </w:tc>
        <w:tc>
          <w:tcPr>
            <w:tcW w:w="2818" w:type="dxa"/>
            <w:gridSpan w:val="3"/>
            <w:tcBorders>
              <w:top w:val="nil"/>
              <w:bottom w:val="nil"/>
            </w:tcBorders>
          </w:tcPr>
          <w:p w14:paraId="2F47DB6D" w14:textId="54296A38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2818" w:type="dxa"/>
            <w:gridSpan w:val="3"/>
            <w:tcBorders>
              <w:top w:val="nil"/>
              <w:bottom w:val="nil"/>
            </w:tcBorders>
          </w:tcPr>
          <w:p w14:paraId="72B9BEBC" w14:textId="3F3C746C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2819" w:type="dxa"/>
            <w:gridSpan w:val="2"/>
            <w:tcBorders>
              <w:top w:val="nil"/>
              <w:bottom w:val="nil"/>
            </w:tcBorders>
          </w:tcPr>
          <w:p w14:paraId="5FB8D9A5" w14:textId="4ADA4778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</w:tr>
      <w:tr w:rsidR="00D50A03" w:rsidRPr="004F0884" w14:paraId="34482A83" w14:textId="77777777" w:rsidTr="004F0884">
        <w:trPr>
          <w:trHeight w:val="252"/>
        </w:trPr>
        <w:tc>
          <w:tcPr>
            <w:tcW w:w="1010" w:type="dxa"/>
            <w:vMerge/>
            <w:tcBorders>
              <w:bottom w:val="single" w:sz="4" w:space="0" w:color="auto"/>
            </w:tcBorders>
          </w:tcPr>
          <w:p w14:paraId="3D70C19B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29C01DF8" w14:textId="16ADE822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OL</w:t>
            </w:r>
          </w:p>
        </w:tc>
        <w:tc>
          <w:tcPr>
            <w:tcW w:w="2818" w:type="dxa"/>
            <w:gridSpan w:val="3"/>
            <w:tcBorders>
              <w:top w:val="nil"/>
              <w:bottom w:val="single" w:sz="4" w:space="0" w:color="auto"/>
            </w:tcBorders>
          </w:tcPr>
          <w:p w14:paraId="17DB31C4" w14:textId="1FC45331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2818" w:type="dxa"/>
            <w:gridSpan w:val="3"/>
            <w:tcBorders>
              <w:top w:val="nil"/>
              <w:bottom w:val="single" w:sz="4" w:space="0" w:color="auto"/>
            </w:tcBorders>
          </w:tcPr>
          <w:p w14:paraId="4F10F914" w14:textId="49B8423C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2819" w:type="dxa"/>
            <w:gridSpan w:val="2"/>
            <w:tcBorders>
              <w:top w:val="nil"/>
              <w:bottom w:val="single" w:sz="4" w:space="0" w:color="auto"/>
            </w:tcBorders>
          </w:tcPr>
          <w:p w14:paraId="23848D6B" w14:textId="3CD1E3EB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21B12361" w14:textId="77777777" w:rsidTr="00CB2FC8">
        <w:trPr>
          <w:trHeight w:val="245"/>
        </w:trPr>
        <w:tc>
          <w:tcPr>
            <w:tcW w:w="1010" w:type="dxa"/>
            <w:vMerge w:val="restart"/>
            <w:tcBorders>
              <w:top w:val="single" w:sz="4" w:space="0" w:color="auto"/>
            </w:tcBorders>
          </w:tcPr>
          <w:p w14:paraId="4F93BBA1" w14:textId="47A7BB76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BWA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7191F9BC" w14:textId="48B8C109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atency</w:t>
            </w:r>
          </w:p>
        </w:tc>
        <w:tc>
          <w:tcPr>
            <w:tcW w:w="2818" w:type="dxa"/>
            <w:gridSpan w:val="3"/>
            <w:tcBorders>
              <w:top w:val="single" w:sz="4" w:space="0" w:color="auto"/>
            </w:tcBorders>
          </w:tcPr>
          <w:p w14:paraId="2A00A770" w14:textId="3D1BBA0B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2818" w:type="dxa"/>
            <w:gridSpan w:val="3"/>
            <w:tcBorders>
              <w:top w:val="single" w:sz="4" w:space="0" w:color="auto"/>
            </w:tcBorders>
          </w:tcPr>
          <w:p w14:paraId="76243C84" w14:textId="09C2BA03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</w:tcBorders>
          </w:tcPr>
          <w:p w14:paraId="4AAC4AA5" w14:textId="7CBE038E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192C4ABD" w14:textId="77777777" w:rsidTr="00CB2FC8">
        <w:trPr>
          <w:trHeight w:val="245"/>
        </w:trPr>
        <w:tc>
          <w:tcPr>
            <w:tcW w:w="1010" w:type="dxa"/>
            <w:vMerge/>
          </w:tcPr>
          <w:p w14:paraId="23A6FFA1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58A99097" w14:textId="2B661F30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BT</w:t>
            </w:r>
          </w:p>
        </w:tc>
        <w:tc>
          <w:tcPr>
            <w:tcW w:w="2818" w:type="dxa"/>
            <w:gridSpan w:val="3"/>
          </w:tcPr>
          <w:p w14:paraId="18EC2FE1" w14:textId="6BBD1E0C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2818" w:type="dxa"/>
            <w:gridSpan w:val="3"/>
          </w:tcPr>
          <w:p w14:paraId="37F584CF" w14:textId="065B8A27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2819" w:type="dxa"/>
            <w:gridSpan w:val="2"/>
          </w:tcPr>
          <w:p w14:paraId="06A9A529" w14:textId="55ECED6A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</w:tr>
      <w:tr w:rsidR="00D50A03" w:rsidRPr="004F0884" w14:paraId="4A95C08F" w14:textId="77777777" w:rsidTr="00CB2FC8">
        <w:trPr>
          <w:trHeight w:val="252"/>
        </w:trPr>
        <w:tc>
          <w:tcPr>
            <w:tcW w:w="1010" w:type="dxa"/>
            <w:vMerge/>
            <w:tcBorders>
              <w:bottom w:val="single" w:sz="4" w:space="0" w:color="auto"/>
            </w:tcBorders>
          </w:tcPr>
          <w:p w14:paraId="533BFD0A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3F67544E" w14:textId="3265D1B6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BW</w:t>
            </w:r>
          </w:p>
        </w:tc>
        <w:tc>
          <w:tcPr>
            <w:tcW w:w="2818" w:type="dxa"/>
            <w:gridSpan w:val="3"/>
            <w:tcBorders>
              <w:bottom w:val="single" w:sz="4" w:space="0" w:color="auto"/>
            </w:tcBorders>
          </w:tcPr>
          <w:p w14:paraId="1870A825" w14:textId="3BA041E1" w:rsidR="00D50A03" w:rsidRPr="004F0884" w:rsidRDefault="00D0296D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2818" w:type="dxa"/>
            <w:gridSpan w:val="3"/>
            <w:tcBorders>
              <w:bottom w:val="single" w:sz="4" w:space="0" w:color="auto"/>
            </w:tcBorders>
          </w:tcPr>
          <w:p w14:paraId="34EF523B" w14:textId="44E0F5C1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2819" w:type="dxa"/>
            <w:gridSpan w:val="2"/>
            <w:tcBorders>
              <w:bottom w:val="single" w:sz="4" w:space="0" w:color="auto"/>
            </w:tcBorders>
          </w:tcPr>
          <w:p w14:paraId="285ECB1A" w14:textId="185337DA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4C46042F" w14:textId="77777777" w:rsidTr="004F0884">
        <w:trPr>
          <w:trHeight w:val="245"/>
        </w:trPr>
        <w:tc>
          <w:tcPr>
            <w:tcW w:w="1010" w:type="dxa"/>
            <w:vMerge w:val="restart"/>
            <w:tcBorders>
              <w:top w:val="single" w:sz="4" w:space="0" w:color="auto"/>
            </w:tcBorders>
          </w:tcPr>
          <w:p w14:paraId="6E0914E6" w14:textId="44FCCABB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Tasks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</w:tcPr>
          <w:p w14:paraId="6D73AB6C" w14:textId="1AD19CC8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Measures</w:t>
            </w:r>
          </w:p>
        </w:tc>
        <w:tc>
          <w:tcPr>
            <w:tcW w:w="845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7D376CC" w14:textId="6AF7D9B6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PS-affected effect of F1</w:t>
            </w:r>
          </w:p>
        </w:tc>
      </w:tr>
      <w:tr w:rsidR="00D50A03" w:rsidRPr="004F0884" w14:paraId="31828D98" w14:textId="77777777" w:rsidTr="004F0884">
        <w:trPr>
          <w:trHeight w:val="245"/>
        </w:trPr>
        <w:tc>
          <w:tcPr>
            <w:tcW w:w="1010" w:type="dxa"/>
            <w:vMerge/>
          </w:tcPr>
          <w:p w14:paraId="510BADA0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</w:tcPr>
          <w:p w14:paraId="4810BAD3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5C89F0" w14:textId="1BE3F2CE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3 month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4E78F0" w14:textId="5DE0968E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13 month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4F0884" w:rsidRPr="004F0884" w14:paraId="0549C968" w14:textId="77777777" w:rsidTr="004F0884">
        <w:trPr>
          <w:trHeight w:val="245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75E008B1" w14:textId="77777777" w:rsidR="004F0884" w:rsidRPr="004F0884" w:rsidRDefault="004F0884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2EBA5494" w14:textId="77777777" w:rsidR="004F0884" w:rsidRPr="004F0884" w:rsidRDefault="004F0884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3D4B895B" w14:textId="59A8F4FF" w:rsidR="004F0884" w:rsidRPr="004F0884" w:rsidRDefault="004F0884" w:rsidP="004F08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ll mi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E14EDD" w14:textId="64BDD3A9" w:rsidR="004F0884" w:rsidRPr="004F0884" w:rsidRDefault="004F0884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3mo-ma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9B2FD9" w14:textId="0B60F8FE" w:rsidR="004F0884" w:rsidRPr="004F0884" w:rsidRDefault="004F0884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color w:val="000000" w:themeColor="text1"/>
                <w:szCs w:val="24"/>
              </w:rPr>
              <w:t>3mo-fem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87A78A" w14:textId="5070EBDA" w:rsidR="004F0884" w:rsidRPr="004F0884" w:rsidRDefault="004F0884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ll mic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336853" w14:textId="0FBADFE9" w:rsidR="004F0884" w:rsidRPr="004F0884" w:rsidRDefault="00B244BB" w:rsidP="004F08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="004F0884"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3mo-mal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5935F01F" w14:textId="0F2CA9D1" w:rsidR="004F0884" w:rsidRPr="004F0884" w:rsidRDefault="00B244BB" w:rsidP="004F08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4"/>
              </w:rPr>
              <w:t>1</w:t>
            </w:r>
            <w:r w:rsidR="004F0884" w:rsidRPr="004F0884">
              <w:rPr>
                <w:rFonts w:ascii="Times New Roman" w:eastAsia="微软雅黑" w:hAnsi="Times New Roman" w:cs="Times New Roman"/>
                <w:color w:val="000000" w:themeColor="text1"/>
                <w:szCs w:val="24"/>
              </w:rPr>
              <w:t>3mo-female</w:t>
            </w:r>
          </w:p>
        </w:tc>
      </w:tr>
      <w:tr w:rsidR="00D50A03" w:rsidRPr="004F0884" w14:paraId="5262B2D8" w14:textId="77777777" w:rsidTr="003D1F65">
        <w:trPr>
          <w:trHeight w:val="245"/>
        </w:trPr>
        <w:tc>
          <w:tcPr>
            <w:tcW w:w="1010" w:type="dxa"/>
            <w:vMerge w:val="restart"/>
            <w:tcBorders>
              <w:top w:val="single" w:sz="4" w:space="0" w:color="auto"/>
            </w:tcBorders>
          </w:tcPr>
          <w:p w14:paraId="3A2B7731" w14:textId="4696E96C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EPM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30886DFD" w14:textId="795739C4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NOA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14:paraId="7CF05EEB" w14:textId="71844263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C765FAC" w14:textId="48A7F7BC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54411E87" w14:textId="3FF366B9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13D0119" w14:textId="70810F47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7C601709" w14:textId="22341CFE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0D60B73F" w14:textId="4448FC0A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1868AD5A" w14:textId="77777777" w:rsidTr="003D1F65">
        <w:trPr>
          <w:trHeight w:val="245"/>
        </w:trPr>
        <w:tc>
          <w:tcPr>
            <w:tcW w:w="1010" w:type="dxa"/>
            <w:vMerge/>
            <w:tcBorders>
              <w:bottom w:val="single" w:sz="4" w:space="0" w:color="auto"/>
            </w:tcBorders>
          </w:tcPr>
          <w:p w14:paraId="03F152C2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5C009EA3" w14:textId="7AA8D413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TOA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1ED2BBF8" w14:textId="3AF5C669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581CA06" w14:textId="01C98B55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2F30131C" w14:textId="2BF2DF8C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259E539" w14:textId="21F19A60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2DBBA38F" w14:textId="2A247A66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</w:tcPr>
          <w:p w14:paraId="127E755A" w14:textId="0F980FCD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</w:tr>
      <w:tr w:rsidR="00D50A03" w:rsidRPr="004F0884" w14:paraId="5B44825B" w14:textId="77777777" w:rsidTr="009565EF">
        <w:trPr>
          <w:trHeight w:val="245"/>
        </w:trPr>
        <w:tc>
          <w:tcPr>
            <w:tcW w:w="1010" w:type="dxa"/>
            <w:vMerge w:val="restart"/>
            <w:tcBorders>
              <w:top w:val="single" w:sz="4" w:space="0" w:color="auto"/>
            </w:tcBorders>
          </w:tcPr>
          <w:p w14:paraId="69177900" w14:textId="388FA408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OF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4489DD26" w14:textId="5682CA13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14:paraId="77F5E713" w14:textId="541E1237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FAEAFCD" w14:textId="20ADA126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5B9B1487" w14:textId="400BE820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76F5CB4" w14:textId="33E48829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3644412E" w14:textId="4101AFE6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738548BD" w14:textId="484A4765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</w:tr>
      <w:tr w:rsidR="00D50A03" w:rsidRPr="004F0884" w14:paraId="2323DB3F" w14:textId="77777777" w:rsidTr="009565EF">
        <w:trPr>
          <w:trHeight w:val="245"/>
        </w:trPr>
        <w:tc>
          <w:tcPr>
            <w:tcW w:w="1010" w:type="dxa"/>
            <w:vMerge/>
          </w:tcPr>
          <w:p w14:paraId="4CB9F253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14923CC3" w14:textId="772F824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OF Latency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4931B9D0" w14:textId="06A1B45E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B24A84" w14:textId="04912D54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9E15749" w14:textId="5084A550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DE613E" w14:textId="64B07D6F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2453335" w14:textId="3162E6A2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23CA4E20" w14:textId="4C363CBB" w:rsidR="00D50A03" w:rsidRPr="004F0884" w:rsidRDefault="006012B4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730E96A5" w14:textId="77777777" w:rsidTr="009565EF">
        <w:trPr>
          <w:trHeight w:val="245"/>
        </w:trPr>
        <w:tc>
          <w:tcPr>
            <w:tcW w:w="1010" w:type="dxa"/>
            <w:vMerge/>
            <w:tcBorders>
              <w:bottom w:val="single" w:sz="4" w:space="0" w:color="auto"/>
            </w:tcBorders>
          </w:tcPr>
          <w:p w14:paraId="5CA73299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154CEE21" w14:textId="71F8E675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NOL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43581399" w14:textId="5ADF7C40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4F4A37C" w14:textId="4AAE97D7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583089C9" w14:textId="2703DEDC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922D7A2" w14:textId="1154EB02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↓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28B7461B" w14:textId="717B768B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↓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</w:tcPr>
          <w:p w14:paraId="1A095500" w14:textId="5D9E9EDE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↓</w:t>
            </w:r>
          </w:p>
        </w:tc>
      </w:tr>
      <w:tr w:rsidR="00D50A03" w:rsidRPr="004F0884" w14:paraId="54099206" w14:textId="77777777" w:rsidTr="00D64210">
        <w:trPr>
          <w:trHeight w:val="245"/>
        </w:trPr>
        <w:tc>
          <w:tcPr>
            <w:tcW w:w="1010" w:type="dxa"/>
            <w:vMerge w:val="restart"/>
            <w:tcBorders>
              <w:top w:val="single" w:sz="4" w:space="0" w:color="auto"/>
            </w:tcBorders>
          </w:tcPr>
          <w:p w14:paraId="5E1E8031" w14:textId="0D4699D6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BWA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5328D29B" w14:textId="79E26339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Latency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14:paraId="60247958" w14:textId="1F128571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2501A87" w14:textId="24961326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0616AD06" w14:textId="2C695D24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EF87BF3" w14:textId="33D55115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0DB7D8AC" w14:textId="1994571E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60FFE538" w14:textId="6ADED99F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44211341" w14:textId="77777777" w:rsidTr="00D64210">
        <w:trPr>
          <w:trHeight w:val="245"/>
        </w:trPr>
        <w:tc>
          <w:tcPr>
            <w:tcW w:w="1010" w:type="dxa"/>
            <w:vMerge/>
          </w:tcPr>
          <w:p w14:paraId="1EABA30C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399AB9D5" w14:textId="275F32B3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BT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FD7FC3D" w14:textId="11AD419D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F4A487" w14:textId="3EBADE08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35885F8" w14:textId="21E4B161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18340A" w14:textId="661AF27B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9913F46" w14:textId="32D537FE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44351986" w14:textId="38D1E6E9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41412E5E" w14:textId="77777777" w:rsidTr="00D64210">
        <w:trPr>
          <w:trHeight w:val="245"/>
        </w:trPr>
        <w:tc>
          <w:tcPr>
            <w:tcW w:w="1010" w:type="dxa"/>
            <w:vMerge/>
            <w:tcBorders>
              <w:bottom w:val="single" w:sz="4" w:space="0" w:color="auto"/>
            </w:tcBorders>
          </w:tcPr>
          <w:p w14:paraId="351B57A4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74FDFCE0" w14:textId="1CE3D5D3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NBW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4EDB1675" w14:textId="0689A4A2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5F974B9" w14:textId="697D8ACE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0DFFBE78" w14:textId="1042E445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73AAC3B" w14:textId="7C3AA2AE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10EE1479" w14:textId="707FDBA7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</w:tcPr>
          <w:p w14:paraId="189432E9" w14:textId="741A999D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1558E935" w14:textId="77777777" w:rsidTr="004F0884">
        <w:trPr>
          <w:trHeight w:val="245"/>
        </w:trPr>
        <w:tc>
          <w:tcPr>
            <w:tcW w:w="1010" w:type="dxa"/>
            <w:vMerge w:val="restart"/>
            <w:tcBorders>
              <w:top w:val="single" w:sz="4" w:space="0" w:color="auto"/>
            </w:tcBorders>
          </w:tcPr>
          <w:p w14:paraId="00D65008" w14:textId="4466FF43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Tasks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</w:tcPr>
          <w:p w14:paraId="38C8ED8B" w14:textId="3E5B955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Measures</w:t>
            </w:r>
          </w:p>
        </w:tc>
        <w:tc>
          <w:tcPr>
            <w:tcW w:w="845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31CDD0C" w14:textId="04A7996A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sex effect of F1</w:t>
            </w:r>
          </w:p>
        </w:tc>
      </w:tr>
      <w:tr w:rsidR="00D50A03" w:rsidRPr="004F0884" w14:paraId="09BA2C31" w14:textId="77777777" w:rsidTr="005E369F">
        <w:trPr>
          <w:trHeight w:val="245"/>
        </w:trPr>
        <w:tc>
          <w:tcPr>
            <w:tcW w:w="1010" w:type="dxa"/>
            <w:vMerge/>
          </w:tcPr>
          <w:p w14:paraId="40E913D9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</w:tcPr>
          <w:p w14:paraId="48AB37BC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45B252" w14:textId="71FF71F4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3 month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BD4984" w14:textId="77B16541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13 month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D50A03" w:rsidRPr="004F0884" w14:paraId="357A2BAB" w14:textId="77777777" w:rsidTr="005E369F">
        <w:trPr>
          <w:trHeight w:val="245"/>
        </w:trPr>
        <w:tc>
          <w:tcPr>
            <w:tcW w:w="1010" w:type="dxa"/>
            <w:vMerge/>
            <w:tcBorders>
              <w:bottom w:val="single" w:sz="4" w:space="0" w:color="auto"/>
            </w:tcBorders>
          </w:tcPr>
          <w:p w14:paraId="2049BBDF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</w:tcPr>
          <w:p w14:paraId="47B926D0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2512DA5F" w14:textId="2086DA9B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ll mi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503C10" w14:textId="707D38BC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3mo-ma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D0B94" w14:textId="0EF668A1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color w:val="000000" w:themeColor="text1"/>
                <w:szCs w:val="24"/>
              </w:rPr>
              <w:t>3mo-fem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51F779" w14:textId="1E18A45C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ll mic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8F941B" w14:textId="3902DD82" w:rsidR="00D50A03" w:rsidRPr="004F0884" w:rsidRDefault="00E57B26" w:rsidP="004F08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="00D50A03"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3mo-mal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27319DA9" w14:textId="3DF8A9C1" w:rsidR="00D50A03" w:rsidRPr="004F0884" w:rsidRDefault="00E57B26" w:rsidP="004F08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4"/>
              </w:rPr>
              <w:t>1</w:t>
            </w:r>
            <w:r w:rsidR="00D50A03" w:rsidRPr="004F0884">
              <w:rPr>
                <w:rFonts w:ascii="Times New Roman" w:eastAsia="微软雅黑" w:hAnsi="Times New Roman" w:cs="Times New Roman"/>
                <w:color w:val="000000" w:themeColor="text1"/>
                <w:szCs w:val="24"/>
              </w:rPr>
              <w:t>3mo-female</w:t>
            </w:r>
          </w:p>
        </w:tc>
      </w:tr>
      <w:tr w:rsidR="00D50A03" w:rsidRPr="004F0884" w14:paraId="19BAE20D" w14:textId="77777777" w:rsidTr="0099077D">
        <w:trPr>
          <w:trHeight w:val="245"/>
        </w:trPr>
        <w:tc>
          <w:tcPr>
            <w:tcW w:w="1010" w:type="dxa"/>
            <w:vMerge w:val="restart"/>
            <w:tcBorders>
              <w:top w:val="single" w:sz="4" w:space="0" w:color="auto"/>
            </w:tcBorders>
          </w:tcPr>
          <w:p w14:paraId="18313501" w14:textId="38795623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lastRenderedPageBreak/>
              <w:t>EPM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32CB2781" w14:textId="21EA3DAE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NOA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14:paraId="36B745EC" w14:textId="7E192D81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0024235" w14:textId="26F3AC92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61B2AC11" w14:textId="6D301682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E7FE696" w14:textId="68DC5F47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2BBDDD3D" w14:textId="69400FEA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2DDD3159" w14:textId="59AF7E24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6E9196F5" w14:textId="77777777" w:rsidTr="0099077D">
        <w:trPr>
          <w:trHeight w:val="245"/>
        </w:trPr>
        <w:tc>
          <w:tcPr>
            <w:tcW w:w="1010" w:type="dxa"/>
            <w:vMerge/>
            <w:tcBorders>
              <w:bottom w:val="single" w:sz="4" w:space="0" w:color="auto"/>
            </w:tcBorders>
          </w:tcPr>
          <w:p w14:paraId="5D56F156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6B75662D" w14:textId="324D0232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TOA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11DDC8CF" w14:textId="3C8707C4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46D5571" w14:textId="2341B821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717371EA" w14:textId="2B41A03B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4E6221A" w14:textId="0FACD3E6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3BB748A4" w14:textId="7449D792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</w:tcPr>
          <w:p w14:paraId="016A8589" w14:textId="4FE00502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15BEA3C9" w14:textId="77777777" w:rsidTr="00B52691">
        <w:trPr>
          <w:trHeight w:val="245"/>
        </w:trPr>
        <w:tc>
          <w:tcPr>
            <w:tcW w:w="1010" w:type="dxa"/>
            <w:vMerge w:val="restart"/>
            <w:tcBorders>
              <w:top w:val="single" w:sz="4" w:space="0" w:color="auto"/>
            </w:tcBorders>
          </w:tcPr>
          <w:p w14:paraId="7642ACF8" w14:textId="4F5A04AA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OF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76F2AEFC" w14:textId="4B71D90E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14:paraId="572FF45A" w14:textId="13D69676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5BE15CE" w14:textId="2A56DC73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48577C5E" w14:textId="6153E85D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F4AF7A4" w14:textId="6B0627A7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5A0B3215" w14:textId="662C12C6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7A8D31DB" w14:textId="43D91F5B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07789927" w14:textId="77777777" w:rsidTr="00B52691">
        <w:trPr>
          <w:trHeight w:val="245"/>
        </w:trPr>
        <w:tc>
          <w:tcPr>
            <w:tcW w:w="1010" w:type="dxa"/>
            <w:vMerge/>
          </w:tcPr>
          <w:p w14:paraId="05674575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65E04CD4" w14:textId="69A0CC1E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OF Latency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68F04B1D" w14:textId="7B94AF56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7E792A" w14:textId="121768D0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FFB3419" w14:textId="271C9CB3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0A75E1" w14:textId="0FB44E28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3590790" w14:textId="132700D1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983FC72" w14:textId="5A5712D0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3FE49B0D" w14:textId="77777777" w:rsidTr="00B52691">
        <w:trPr>
          <w:trHeight w:val="245"/>
        </w:trPr>
        <w:tc>
          <w:tcPr>
            <w:tcW w:w="1010" w:type="dxa"/>
            <w:vMerge/>
            <w:tcBorders>
              <w:bottom w:val="single" w:sz="4" w:space="0" w:color="auto"/>
            </w:tcBorders>
          </w:tcPr>
          <w:p w14:paraId="52629D38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2C3651C0" w14:textId="58C3998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NOL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3AEB00FA" w14:textId="23A8E8C8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4914292" w14:textId="21F70C43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33B3CD61" w14:textId="1D9E2462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3DAE320" w14:textId="4540336F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4F47F0C8" w14:textId="64BD718E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</w:tcPr>
          <w:p w14:paraId="15ECFE4D" w14:textId="52BA3145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3575A3DB" w14:textId="77777777" w:rsidTr="004F0884">
        <w:trPr>
          <w:trHeight w:val="245"/>
        </w:trPr>
        <w:tc>
          <w:tcPr>
            <w:tcW w:w="1010" w:type="dxa"/>
            <w:vMerge w:val="restart"/>
            <w:tcBorders>
              <w:top w:val="single" w:sz="4" w:space="0" w:color="auto"/>
            </w:tcBorders>
          </w:tcPr>
          <w:p w14:paraId="655B91F7" w14:textId="62E5A8D5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BWA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04FBA46C" w14:textId="32575C2C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Latency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44DF8818" w14:textId="04164801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E74D7C9" w14:textId="65D50E0D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73871667" w14:textId="3988F1B3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736C33" w14:textId="55AD25DC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70AA0E5" w14:textId="6E924DD9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3DCB25CB" w14:textId="7DC1715E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46136A4E" w14:textId="77777777" w:rsidTr="004F0884">
        <w:trPr>
          <w:trHeight w:val="245"/>
        </w:trPr>
        <w:tc>
          <w:tcPr>
            <w:tcW w:w="1010" w:type="dxa"/>
            <w:vMerge/>
          </w:tcPr>
          <w:p w14:paraId="1876908C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1794181D" w14:textId="2C56FEDA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BT</w:t>
            </w:r>
          </w:p>
        </w:tc>
        <w:tc>
          <w:tcPr>
            <w:tcW w:w="1324" w:type="dxa"/>
          </w:tcPr>
          <w:p w14:paraId="276DCE6E" w14:textId="1BEDDF74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</w:tcPr>
          <w:p w14:paraId="3A9506C9" w14:textId="0FA23338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</w:tcPr>
          <w:p w14:paraId="02322909" w14:textId="5C93A928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</w:tcPr>
          <w:p w14:paraId="595CF3D8" w14:textId="0EB932E3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418" w:type="dxa"/>
            <w:gridSpan w:val="2"/>
          </w:tcPr>
          <w:p w14:paraId="5E037A70" w14:textId="0CA05EAC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61" w:type="dxa"/>
          </w:tcPr>
          <w:p w14:paraId="467D0AC8" w14:textId="07A464AB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</w:tr>
      <w:tr w:rsidR="00D50A03" w:rsidRPr="004F0884" w14:paraId="6D400F23" w14:textId="77777777" w:rsidTr="004F0884">
        <w:trPr>
          <w:trHeight w:val="245"/>
        </w:trPr>
        <w:tc>
          <w:tcPr>
            <w:tcW w:w="1010" w:type="dxa"/>
            <w:vMerge/>
          </w:tcPr>
          <w:p w14:paraId="27506291" w14:textId="77777777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51E22D04" w14:textId="207BBA2D" w:rsidR="00D50A03" w:rsidRPr="004F0884" w:rsidRDefault="00D50A03" w:rsidP="004F0884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NBW</w:t>
            </w:r>
          </w:p>
        </w:tc>
        <w:tc>
          <w:tcPr>
            <w:tcW w:w="1324" w:type="dxa"/>
          </w:tcPr>
          <w:p w14:paraId="6CE5D236" w14:textId="7F4506CB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</w:tcPr>
          <w:p w14:paraId="47BE40B3" w14:textId="1622A258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8" w:type="dxa"/>
            <w:gridSpan w:val="2"/>
          </w:tcPr>
          <w:p w14:paraId="68C50032" w14:textId="49BAC28A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17" w:type="dxa"/>
          </w:tcPr>
          <w:p w14:paraId="68A570F4" w14:textId="3F64B8F5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418" w:type="dxa"/>
            <w:gridSpan w:val="2"/>
          </w:tcPr>
          <w:p w14:paraId="2DEB24F9" w14:textId="4AC24637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461" w:type="dxa"/>
          </w:tcPr>
          <w:p w14:paraId="30F62040" w14:textId="080F4C9E" w:rsidR="00D50A03" w:rsidRPr="004F0884" w:rsidRDefault="00D50A03" w:rsidP="004F0884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</w:tbl>
    <w:p w14:paraId="191D0D85" w14:textId="629D0698" w:rsidR="00493402" w:rsidRDefault="00493402" w:rsidP="00493402"/>
    <w:p w14:paraId="3D12E337" w14:textId="18A38156" w:rsidR="00D50A03" w:rsidRDefault="00D50A03" w:rsidP="00493402"/>
    <w:p w14:paraId="53A5773D" w14:textId="0DDC4571" w:rsidR="00D50A03" w:rsidRDefault="00D50A03" w:rsidP="00493402"/>
    <w:p w14:paraId="5660B134" w14:textId="567AF7B9" w:rsidR="00D50A03" w:rsidRDefault="00D50A03" w:rsidP="00493402"/>
    <w:p w14:paraId="467E5A42" w14:textId="78597EF3" w:rsidR="00D50A03" w:rsidRDefault="00D50A03" w:rsidP="00493402"/>
    <w:p w14:paraId="1C681C7A" w14:textId="611932E2" w:rsidR="00D50A03" w:rsidRDefault="00D50A03" w:rsidP="00493402"/>
    <w:p w14:paraId="1EC1FBA5" w14:textId="12DF9FDE" w:rsidR="00D50A03" w:rsidRDefault="00D50A03" w:rsidP="00493402"/>
    <w:p w14:paraId="2804C099" w14:textId="595D62DB" w:rsidR="00D50A03" w:rsidRDefault="00D50A03" w:rsidP="00493402"/>
    <w:p w14:paraId="6EA64B04" w14:textId="7C98C206" w:rsidR="00D50A03" w:rsidRDefault="00D50A03" w:rsidP="00493402"/>
    <w:p w14:paraId="0B585DD7" w14:textId="5814A5BF" w:rsidR="00D50A03" w:rsidRDefault="00D50A03" w:rsidP="00493402"/>
    <w:p w14:paraId="2B276369" w14:textId="211D7083" w:rsidR="00D50A03" w:rsidRDefault="00D50A03" w:rsidP="00493402"/>
    <w:p w14:paraId="0172225E" w14:textId="129D1C49" w:rsidR="00D50A03" w:rsidRDefault="00D50A03" w:rsidP="00493402"/>
    <w:p w14:paraId="3052CF79" w14:textId="73EE27B6" w:rsidR="00D50A03" w:rsidRDefault="00D50A03" w:rsidP="00493402"/>
    <w:p w14:paraId="12767601" w14:textId="6599D06A" w:rsidR="00D50A03" w:rsidRDefault="00D50A03" w:rsidP="00493402"/>
    <w:p w14:paraId="58DD5A5B" w14:textId="3EE04BD2" w:rsidR="00D50A03" w:rsidRDefault="00D50A03" w:rsidP="00493402"/>
    <w:p w14:paraId="3DC98D4F" w14:textId="783ED741" w:rsidR="00D50A03" w:rsidRDefault="00D50A03" w:rsidP="00493402"/>
    <w:p w14:paraId="1DD4C45D" w14:textId="067DDF0F" w:rsidR="00D50A03" w:rsidRDefault="00D50A03" w:rsidP="00493402"/>
    <w:p w14:paraId="25E2E990" w14:textId="77777777" w:rsidR="00D50A03" w:rsidRDefault="00D50A03" w:rsidP="00493402">
      <w:pPr>
        <w:rPr>
          <w:rFonts w:hint="eastAsia"/>
        </w:rPr>
      </w:pPr>
    </w:p>
    <w:p w14:paraId="0A9C5CB5" w14:textId="07E3365A" w:rsidR="00493402" w:rsidRPr="00D50A03" w:rsidRDefault="00D50A03" w:rsidP="00493402">
      <w:pPr>
        <w:rPr>
          <w:rFonts w:ascii="Times New Roman" w:hAnsi="Times New Roman" w:cs="Times New Roman"/>
        </w:rPr>
      </w:pPr>
      <w:r w:rsidRPr="005131E4">
        <w:rPr>
          <w:rFonts w:ascii="Times New Roman" w:hAnsi="Times New Roman" w:cs="Times New Roman"/>
          <w:b/>
          <w:bCs/>
        </w:rPr>
        <w:lastRenderedPageBreak/>
        <w:t>Supplementary table 2.</w:t>
      </w:r>
      <w:r w:rsidRPr="00063971">
        <w:rPr>
          <w:rFonts w:ascii="Times New Roman" w:hAnsi="Times New Roman" w:cs="Times New Roman"/>
        </w:rPr>
        <w:t xml:space="preserve"> Effects in F</w:t>
      </w:r>
      <w:r>
        <w:rPr>
          <w:rFonts w:ascii="Times New Roman" w:hAnsi="Times New Roman" w:cs="Times New Roman"/>
        </w:rPr>
        <w:t>2</w:t>
      </w:r>
      <w:r w:rsidRPr="00063971">
        <w:rPr>
          <w:rFonts w:ascii="Times New Roman" w:hAnsi="Times New Roman" w:cs="Times New Roman"/>
        </w:rPr>
        <w:t xml:space="preserve"> offspring in the battery of anxiety tasks</w:t>
      </w:r>
    </w:p>
    <w:tbl>
      <w:tblPr>
        <w:tblStyle w:val="a7"/>
        <w:tblW w:w="138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1234"/>
        <w:gridCol w:w="981"/>
        <w:gridCol w:w="840"/>
        <w:gridCol w:w="282"/>
        <w:gridCol w:w="699"/>
        <w:gridCol w:w="950"/>
        <w:gridCol w:w="32"/>
        <w:gridCol w:w="1085"/>
        <w:gridCol w:w="360"/>
        <w:gridCol w:w="590"/>
        <w:gridCol w:w="911"/>
        <w:gridCol w:w="35"/>
        <w:gridCol w:w="946"/>
        <w:gridCol w:w="562"/>
        <w:gridCol w:w="383"/>
        <w:gridCol w:w="946"/>
        <w:gridCol w:w="353"/>
        <w:gridCol w:w="699"/>
        <w:gridCol w:w="982"/>
        <w:gridCol w:w="7"/>
      </w:tblGrid>
      <w:tr w:rsidR="00D50A03" w:rsidRPr="004F0884" w14:paraId="537A1F7E" w14:textId="77777777" w:rsidTr="00D50A03">
        <w:trPr>
          <w:trHeight w:val="309"/>
        </w:trPr>
        <w:tc>
          <w:tcPr>
            <w:tcW w:w="1001" w:type="dxa"/>
            <w:vMerge w:val="restart"/>
          </w:tcPr>
          <w:p w14:paraId="3F65B75A" w14:textId="28CC5E80" w:rsidR="00D50A03" w:rsidRPr="004F0884" w:rsidRDefault="00D50A03" w:rsidP="00493402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Tasks</w:t>
            </w:r>
          </w:p>
        </w:tc>
        <w:tc>
          <w:tcPr>
            <w:tcW w:w="1234" w:type="dxa"/>
            <w:vMerge w:val="restart"/>
          </w:tcPr>
          <w:p w14:paraId="3C37CCE4" w14:textId="45BDFB1B" w:rsidR="00D50A03" w:rsidRPr="004F0884" w:rsidRDefault="00D50A03" w:rsidP="00493402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Measures</w:t>
            </w:r>
          </w:p>
        </w:tc>
        <w:tc>
          <w:tcPr>
            <w:tcW w:w="11643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7A2B0D2B" w14:textId="6497F44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LPS-affected effect</w:t>
            </w:r>
          </w:p>
        </w:tc>
      </w:tr>
      <w:tr w:rsidR="00D50A03" w:rsidRPr="004F0884" w14:paraId="182BCA08" w14:textId="77777777" w:rsidTr="00D50A03">
        <w:trPr>
          <w:trHeight w:val="301"/>
        </w:trPr>
        <w:tc>
          <w:tcPr>
            <w:tcW w:w="1001" w:type="dxa"/>
            <w:vMerge/>
          </w:tcPr>
          <w:p w14:paraId="0F170150" w14:textId="77777777" w:rsidR="00D50A03" w:rsidRPr="004F0884" w:rsidRDefault="00D50A03" w:rsidP="004934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vMerge/>
          </w:tcPr>
          <w:p w14:paraId="009A1A0E" w14:textId="77777777" w:rsidR="00D50A03" w:rsidRPr="004F0884" w:rsidRDefault="00D50A03" w:rsidP="004934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4719D2B" w14:textId="4D09450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3mo-male</w:t>
            </w:r>
          </w:p>
        </w:tc>
        <w:tc>
          <w:tcPr>
            <w:tcW w:w="491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E9ECCE8" w14:textId="6FF71F90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3mo-female</w:t>
            </w:r>
          </w:p>
        </w:tc>
      </w:tr>
      <w:tr w:rsidR="00D50A03" w:rsidRPr="004F0884" w14:paraId="3BE15ACB" w14:textId="77777777" w:rsidTr="00D50A03">
        <w:trPr>
          <w:trHeight w:val="309"/>
        </w:trPr>
        <w:tc>
          <w:tcPr>
            <w:tcW w:w="1001" w:type="dxa"/>
            <w:vMerge/>
            <w:tcBorders>
              <w:bottom w:val="single" w:sz="4" w:space="0" w:color="auto"/>
            </w:tcBorders>
          </w:tcPr>
          <w:p w14:paraId="62F24768" w14:textId="77777777" w:rsidR="00D50A03" w:rsidRPr="004F0884" w:rsidRDefault="00D50A03" w:rsidP="004934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vMerge/>
            <w:tcBorders>
              <w:bottom w:val="single" w:sz="4" w:space="0" w:color="auto"/>
            </w:tcBorders>
          </w:tcPr>
          <w:p w14:paraId="03AA4AF5" w14:textId="77777777" w:rsidR="00D50A03" w:rsidRPr="004F0884" w:rsidRDefault="00D50A03" w:rsidP="004934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0A5B3E" w14:textId="30AAD2CB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All mice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5B22E1" w14:textId="52C93E27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P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55E4E8" w14:textId="266C9E7C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M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3B89F2" w14:textId="264D541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F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1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27F7E3" w14:textId="6D36D6DF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P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5D7351" w14:textId="16092F1E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M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16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1DB893" w14:textId="6C9CA10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F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</w:tr>
      <w:tr w:rsidR="00D50A03" w:rsidRPr="004F0884" w14:paraId="3C56BCE5" w14:textId="77777777" w:rsidTr="00C5124D">
        <w:trPr>
          <w:trHeight w:val="309"/>
        </w:trPr>
        <w:tc>
          <w:tcPr>
            <w:tcW w:w="1001" w:type="dxa"/>
            <w:vMerge w:val="restart"/>
            <w:tcBorders>
              <w:top w:val="single" w:sz="4" w:space="0" w:color="auto"/>
            </w:tcBorders>
          </w:tcPr>
          <w:p w14:paraId="4F64E2FB" w14:textId="5CBFBD5F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EPM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6C648ABA" w14:textId="42D0CE30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NOA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bottom w:val="nil"/>
            </w:tcBorders>
          </w:tcPr>
          <w:p w14:paraId="682AEFB6" w14:textId="1B3956F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nil"/>
            </w:tcBorders>
          </w:tcPr>
          <w:p w14:paraId="523B19EB" w14:textId="01C9C209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bottom w:val="nil"/>
            </w:tcBorders>
          </w:tcPr>
          <w:p w14:paraId="405E2F6D" w14:textId="0A095E7C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nil"/>
            </w:tcBorders>
          </w:tcPr>
          <w:p w14:paraId="784E4761" w14:textId="247A6F0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  <w:tcBorders>
              <w:top w:val="single" w:sz="4" w:space="0" w:color="auto"/>
              <w:bottom w:val="nil"/>
            </w:tcBorders>
          </w:tcPr>
          <w:p w14:paraId="6E154BD2" w14:textId="2BC16347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bottom w:val="nil"/>
            </w:tcBorders>
          </w:tcPr>
          <w:p w14:paraId="420AB398" w14:textId="350A5E74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8" w:type="dxa"/>
            <w:gridSpan w:val="3"/>
            <w:tcBorders>
              <w:top w:val="single" w:sz="4" w:space="0" w:color="auto"/>
              <w:bottom w:val="nil"/>
            </w:tcBorders>
          </w:tcPr>
          <w:p w14:paraId="2F98B53F" w14:textId="4E7AD14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51BFC936" w14:textId="77777777" w:rsidTr="00C5124D">
        <w:trPr>
          <w:trHeight w:val="301"/>
        </w:trPr>
        <w:tc>
          <w:tcPr>
            <w:tcW w:w="1001" w:type="dxa"/>
            <w:vMerge/>
            <w:tcBorders>
              <w:bottom w:val="single" w:sz="4" w:space="0" w:color="auto"/>
            </w:tcBorders>
          </w:tcPr>
          <w:p w14:paraId="66997A1A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14:paraId="28EE1A47" w14:textId="5F82D7C2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TOA</w:t>
            </w:r>
          </w:p>
        </w:tc>
        <w:tc>
          <w:tcPr>
            <w:tcW w:w="2103" w:type="dxa"/>
            <w:gridSpan w:val="3"/>
            <w:tcBorders>
              <w:top w:val="nil"/>
              <w:bottom w:val="single" w:sz="4" w:space="0" w:color="auto"/>
            </w:tcBorders>
          </w:tcPr>
          <w:p w14:paraId="5172DFAC" w14:textId="578F8AC0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49" w:type="dxa"/>
            <w:gridSpan w:val="2"/>
            <w:tcBorders>
              <w:top w:val="nil"/>
              <w:bottom w:val="single" w:sz="4" w:space="0" w:color="auto"/>
            </w:tcBorders>
          </w:tcPr>
          <w:p w14:paraId="3EFBA712" w14:textId="38CABE3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  <w:tcBorders>
              <w:top w:val="nil"/>
              <w:bottom w:val="single" w:sz="4" w:space="0" w:color="auto"/>
            </w:tcBorders>
          </w:tcPr>
          <w:p w14:paraId="5745325B" w14:textId="08E44F0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01" w:type="dxa"/>
            <w:gridSpan w:val="2"/>
            <w:tcBorders>
              <w:top w:val="nil"/>
              <w:bottom w:val="single" w:sz="4" w:space="0" w:color="auto"/>
            </w:tcBorders>
          </w:tcPr>
          <w:p w14:paraId="14A9BE94" w14:textId="39B7D90B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  <w:tcBorders>
              <w:top w:val="nil"/>
              <w:bottom w:val="single" w:sz="4" w:space="0" w:color="auto"/>
            </w:tcBorders>
          </w:tcPr>
          <w:p w14:paraId="4F00EE5C" w14:textId="071907E7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2" w:type="dxa"/>
            <w:gridSpan w:val="3"/>
            <w:tcBorders>
              <w:top w:val="nil"/>
              <w:bottom w:val="single" w:sz="4" w:space="0" w:color="auto"/>
            </w:tcBorders>
          </w:tcPr>
          <w:p w14:paraId="71C51AE8" w14:textId="6650D65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8" w:type="dxa"/>
            <w:gridSpan w:val="3"/>
            <w:tcBorders>
              <w:top w:val="nil"/>
              <w:bottom w:val="single" w:sz="4" w:space="0" w:color="auto"/>
            </w:tcBorders>
          </w:tcPr>
          <w:p w14:paraId="31A62E2B" w14:textId="58BB3E9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2250ACCD" w14:textId="77777777" w:rsidTr="003831EB">
        <w:trPr>
          <w:trHeight w:val="309"/>
        </w:trPr>
        <w:tc>
          <w:tcPr>
            <w:tcW w:w="1001" w:type="dxa"/>
            <w:vMerge w:val="restart"/>
            <w:tcBorders>
              <w:top w:val="single" w:sz="4" w:space="0" w:color="auto"/>
            </w:tcBorders>
          </w:tcPr>
          <w:p w14:paraId="4596EF1D" w14:textId="399C22E4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OF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4A6004D9" w14:textId="35F35082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bottom w:val="nil"/>
            </w:tcBorders>
          </w:tcPr>
          <w:p w14:paraId="60A6E673" w14:textId="4B5459EF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nil"/>
            </w:tcBorders>
          </w:tcPr>
          <w:p w14:paraId="7DE3C003" w14:textId="7666F7FE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bottom w:val="nil"/>
            </w:tcBorders>
          </w:tcPr>
          <w:p w14:paraId="254A250F" w14:textId="6F2C33B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nil"/>
            </w:tcBorders>
          </w:tcPr>
          <w:p w14:paraId="287C6E91" w14:textId="0C4B2A87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  <w:tcBorders>
              <w:top w:val="single" w:sz="4" w:space="0" w:color="auto"/>
              <w:bottom w:val="nil"/>
            </w:tcBorders>
          </w:tcPr>
          <w:p w14:paraId="48AA7A68" w14:textId="675B809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bottom w:val="nil"/>
            </w:tcBorders>
          </w:tcPr>
          <w:p w14:paraId="4F26B76E" w14:textId="1863015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688" w:type="dxa"/>
            <w:gridSpan w:val="3"/>
            <w:tcBorders>
              <w:top w:val="single" w:sz="4" w:space="0" w:color="auto"/>
              <w:bottom w:val="nil"/>
            </w:tcBorders>
          </w:tcPr>
          <w:p w14:paraId="1B57D406" w14:textId="4533FE1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33CB3664" w14:textId="77777777" w:rsidTr="003831EB">
        <w:trPr>
          <w:trHeight w:val="309"/>
        </w:trPr>
        <w:tc>
          <w:tcPr>
            <w:tcW w:w="1001" w:type="dxa"/>
            <w:vMerge/>
          </w:tcPr>
          <w:p w14:paraId="0C01ED1F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40F27E07" w14:textId="5264503C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OF Latency</w:t>
            </w:r>
          </w:p>
        </w:tc>
        <w:tc>
          <w:tcPr>
            <w:tcW w:w="2103" w:type="dxa"/>
            <w:gridSpan w:val="3"/>
            <w:tcBorders>
              <w:top w:val="nil"/>
              <w:bottom w:val="nil"/>
            </w:tcBorders>
          </w:tcPr>
          <w:p w14:paraId="31D99C20" w14:textId="6AED226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49" w:type="dxa"/>
            <w:gridSpan w:val="2"/>
            <w:tcBorders>
              <w:top w:val="nil"/>
              <w:bottom w:val="nil"/>
            </w:tcBorders>
          </w:tcPr>
          <w:p w14:paraId="04473957" w14:textId="6744B73E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  <w:tcBorders>
              <w:top w:val="nil"/>
              <w:bottom w:val="nil"/>
            </w:tcBorders>
          </w:tcPr>
          <w:p w14:paraId="3B6F7D8C" w14:textId="0DC9601B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01" w:type="dxa"/>
            <w:gridSpan w:val="2"/>
            <w:tcBorders>
              <w:top w:val="nil"/>
              <w:bottom w:val="nil"/>
            </w:tcBorders>
          </w:tcPr>
          <w:p w14:paraId="3F302D84" w14:textId="3AAB27F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  <w:tcBorders>
              <w:top w:val="nil"/>
              <w:bottom w:val="nil"/>
            </w:tcBorders>
          </w:tcPr>
          <w:p w14:paraId="364EE9A2" w14:textId="3C61F747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2" w:type="dxa"/>
            <w:gridSpan w:val="3"/>
            <w:tcBorders>
              <w:top w:val="nil"/>
              <w:bottom w:val="nil"/>
            </w:tcBorders>
          </w:tcPr>
          <w:p w14:paraId="0C65CD09" w14:textId="1BFAD63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8" w:type="dxa"/>
            <w:gridSpan w:val="3"/>
            <w:tcBorders>
              <w:top w:val="nil"/>
              <w:bottom w:val="nil"/>
            </w:tcBorders>
          </w:tcPr>
          <w:p w14:paraId="38779C4D" w14:textId="76A7BCC0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3625E59B" w14:textId="77777777" w:rsidTr="003831EB">
        <w:trPr>
          <w:trHeight w:val="301"/>
        </w:trPr>
        <w:tc>
          <w:tcPr>
            <w:tcW w:w="1001" w:type="dxa"/>
            <w:vMerge/>
            <w:tcBorders>
              <w:bottom w:val="single" w:sz="4" w:space="0" w:color="auto"/>
            </w:tcBorders>
          </w:tcPr>
          <w:p w14:paraId="15F26915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14:paraId="0FB5FA70" w14:textId="6D66F2CC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NOL</w:t>
            </w:r>
          </w:p>
        </w:tc>
        <w:tc>
          <w:tcPr>
            <w:tcW w:w="2103" w:type="dxa"/>
            <w:gridSpan w:val="3"/>
            <w:tcBorders>
              <w:top w:val="nil"/>
              <w:bottom w:val="single" w:sz="4" w:space="0" w:color="auto"/>
            </w:tcBorders>
          </w:tcPr>
          <w:p w14:paraId="535549D1" w14:textId="7294884F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↓</w:t>
            </w:r>
          </w:p>
        </w:tc>
        <w:tc>
          <w:tcPr>
            <w:tcW w:w="1649" w:type="dxa"/>
            <w:gridSpan w:val="2"/>
            <w:tcBorders>
              <w:top w:val="nil"/>
              <w:bottom w:val="single" w:sz="4" w:space="0" w:color="auto"/>
            </w:tcBorders>
          </w:tcPr>
          <w:p w14:paraId="09FDBA6F" w14:textId="414571F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  <w:tcBorders>
              <w:top w:val="nil"/>
              <w:bottom w:val="single" w:sz="4" w:space="0" w:color="auto"/>
            </w:tcBorders>
          </w:tcPr>
          <w:p w14:paraId="65E5F031" w14:textId="3996448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↓</w:t>
            </w:r>
          </w:p>
        </w:tc>
        <w:tc>
          <w:tcPr>
            <w:tcW w:w="1501" w:type="dxa"/>
            <w:gridSpan w:val="2"/>
            <w:tcBorders>
              <w:top w:val="nil"/>
              <w:bottom w:val="single" w:sz="4" w:space="0" w:color="auto"/>
            </w:tcBorders>
          </w:tcPr>
          <w:p w14:paraId="413C66A9" w14:textId="28BB0D9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  <w:tcBorders>
              <w:top w:val="nil"/>
              <w:bottom w:val="single" w:sz="4" w:space="0" w:color="auto"/>
            </w:tcBorders>
          </w:tcPr>
          <w:p w14:paraId="453B3996" w14:textId="2F2886E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↓</w:t>
            </w:r>
          </w:p>
        </w:tc>
        <w:tc>
          <w:tcPr>
            <w:tcW w:w="1682" w:type="dxa"/>
            <w:gridSpan w:val="3"/>
            <w:tcBorders>
              <w:top w:val="nil"/>
              <w:bottom w:val="single" w:sz="4" w:space="0" w:color="auto"/>
            </w:tcBorders>
          </w:tcPr>
          <w:p w14:paraId="0C1D0151" w14:textId="6A6490C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8" w:type="dxa"/>
            <w:gridSpan w:val="3"/>
            <w:tcBorders>
              <w:top w:val="nil"/>
              <w:bottom w:val="single" w:sz="4" w:space="0" w:color="auto"/>
            </w:tcBorders>
          </w:tcPr>
          <w:p w14:paraId="4FC84163" w14:textId="2F1327BE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5F3C55B6" w14:textId="77777777" w:rsidTr="00EC1797">
        <w:trPr>
          <w:trHeight w:val="309"/>
        </w:trPr>
        <w:tc>
          <w:tcPr>
            <w:tcW w:w="1001" w:type="dxa"/>
            <w:vMerge w:val="restart"/>
            <w:tcBorders>
              <w:top w:val="single" w:sz="4" w:space="0" w:color="auto"/>
            </w:tcBorders>
          </w:tcPr>
          <w:p w14:paraId="66E64E83" w14:textId="217D769F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BWA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2C5EE450" w14:textId="5C77C58C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Latency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bottom w:val="nil"/>
            </w:tcBorders>
          </w:tcPr>
          <w:p w14:paraId="4F699A0B" w14:textId="6BE4399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nil"/>
            </w:tcBorders>
          </w:tcPr>
          <w:p w14:paraId="21476EB1" w14:textId="2D82AC74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bottom w:val="nil"/>
            </w:tcBorders>
          </w:tcPr>
          <w:p w14:paraId="4C6E35D8" w14:textId="091E9A0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nil"/>
            </w:tcBorders>
          </w:tcPr>
          <w:p w14:paraId="3B148C7D" w14:textId="76071D9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  <w:tcBorders>
              <w:top w:val="single" w:sz="4" w:space="0" w:color="auto"/>
              <w:bottom w:val="nil"/>
            </w:tcBorders>
          </w:tcPr>
          <w:p w14:paraId="1E5E7C44" w14:textId="0A06DBB0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bottom w:val="nil"/>
            </w:tcBorders>
          </w:tcPr>
          <w:p w14:paraId="29D202EA" w14:textId="44269A79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8" w:type="dxa"/>
            <w:gridSpan w:val="3"/>
            <w:tcBorders>
              <w:top w:val="single" w:sz="4" w:space="0" w:color="auto"/>
              <w:bottom w:val="nil"/>
            </w:tcBorders>
          </w:tcPr>
          <w:p w14:paraId="78C6860C" w14:textId="1800DBE4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42F1F7D8" w14:textId="77777777" w:rsidTr="00EC1797">
        <w:trPr>
          <w:trHeight w:val="309"/>
        </w:trPr>
        <w:tc>
          <w:tcPr>
            <w:tcW w:w="1001" w:type="dxa"/>
            <w:vMerge/>
          </w:tcPr>
          <w:p w14:paraId="28B1133E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2C3BE91F" w14:textId="58EDA7DE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BT</w:t>
            </w:r>
          </w:p>
        </w:tc>
        <w:tc>
          <w:tcPr>
            <w:tcW w:w="2103" w:type="dxa"/>
            <w:gridSpan w:val="3"/>
            <w:tcBorders>
              <w:top w:val="nil"/>
              <w:bottom w:val="nil"/>
            </w:tcBorders>
          </w:tcPr>
          <w:p w14:paraId="116B1B90" w14:textId="76964801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49" w:type="dxa"/>
            <w:gridSpan w:val="2"/>
            <w:tcBorders>
              <w:top w:val="nil"/>
              <w:bottom w:val="nil"/>
            </w:tcBorders>
          </w:tcPr>
          <w:p w14:paraId="550D19DC" w14:textId="7E5553A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  <w:tcBorders>
              <w:top w:val="nil"/>
              <w:bottom w:val="nil"/>
            </w:tcBorders>
          </w:tcPr>
          <w:p w14:paraId="72A5EFC0" w14:textId="2A7759A1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01" w:type="dxa"/>
            <w:gridSpan w:val="2"/>
            <w:tcBorders>
              <w:top w:val="nil"/>
              <w:bottom w:val="nil"/>
            </w:tcBorders>
          </w:tcPr>
          <w:p w14:paraId="62EB88FE" w14:textId="3FB64A3C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  <w:tcBorders>
              <w:top w:val="nil"/>
              <w:bottom w:val="nil"/>
            </w:tcBorders>
          </w:tcPr>
          <w:p w14:paraId="00F35603" w14:textId="4F4AA3FB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2" w:type="dxa"/>
            <w:gridSpan w:val="3"/>
            <w:tcBorders>
              <w:top w:val="nil"/>
              <w:bottom w:val="nil"/>
            </w:tcBorders>
          </w:tcPr>
          <w:p w14:paraId="12376D7C" w14:textId="7D81B94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8" w:type="dxa"/>
            <w:gridSpan w:val="3"/>
            <w:tcBorders>
              <w:top w:val="nil"/>
              <w:bottom w:val="nil"/>
            </w:tcBorders>
          </w:tcPr>
          <w:p w14:paraId="736FF0F5" w14:textId="74AD1A7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4EDB1EF3" w14:textId="77777777" w:rsidTr="00EC1797">
        <w:trPr>
          <w:trHeight w:val="309"/>
        </w:trPr>
        <w:tc>
          <w:tcPr>
            <w:tcW w:w="1001" w:type="dxa"/>
            <w:vMerge/>
            <w:tcBorders>
              <w:bottom w:val="single" w:sz="4" w:space="0" w:color="auto"/>
            </w:tcBorders>
          </w:tcPr>
          <w:p w14:paraId="57BDF09C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14:paraId="2CC47407" w14:textId="304DC3A5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NBW</w:t>
            </w:r>
          </w:p>
        </w:tc>
        <w:tc>
          <w:tcPr>
            <w:tcW w:w="2103" w:type="dxa"/>
            <w:gridSpan w:val="3"/>
            <w:tcBorders>
              <w:top w:val="nil"/>
              <w:bottom w:val="single" w:sz="4" w:space="0" w:color="auto"/>
            </w:tcBorders>
          </w:tcPr>
          <w:p w14:paraId="07A404D7" w14:textId="1D74CE4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49" w:type="dxa"/>
            <w:gridSpan w:val="2"/>
            <w:tcBorders>
              <w:top w:val="nil"/>
              <w:bottom w:val="single" w:sz="4" w:space="0" w:color="auto"/>
            </w:tcBorders>
          </w:tcPr>
          <w:p w14:paraId="3A5A6CD8" w14:textId="251A57AE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  <w:tcBorders>
              <w:top w:val="nil"/>
              <w:bottom w:val="single" w:sz="4" w:space="0" w:color="auto"/>
            </w:tcBorders>
          </w:tcPr>
          <w:p w14:paraId="3A0E71E9" w14:textId="7EA27889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01" w:type="dxa"/>
            <w:gridSpan w:val="2"/>
            <w:tcBorders>
              <w:top w:val="nil"/>
              <w:bottom w:val="single" w:sz="4" w:space="0" w:color="auto"/>
            </w:tcBorders>
          </w:tcPr>
          <w:p w14:paraId="5734D082" w14:textId="39F7272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  <w:tcBorders>
              <w:top w:val="nil"/>
              <w:bottom w:val="single" w:sz="4" w:space="0" w:color="auto"/>
            </w:tcBorders>
          </w:tcPr>
          <w:p w14:paraId="202FF567" w14:textId="59A658C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2" w:type="dxa"/>
            <w:gridSpan w:val="3"/>
            <w:tcBorders>
              <w:top w:val="nil"/>
              <w:bottom w:val="single" w:sz="4" w:space="0" w:color="auto"/>
            </w:tcBorders>
          </w:tcPr>
          <w:p w14:paraId="6AE632A7" w14:textId="5DA911C0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8" w:type="dxa"/>
            <w:gridSpan w:val="3"/>
            <w:tcBorders>
              <w:top w:val="nil"/>
              <w:bottom w:val="single" w:sz="4" w:space="0" w:color="auto"/>
            </w:tcBorders>
          </w:tcPr>
          <w:p w14:paraId="1C322063" w14:textId="3A1AE0D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62607FCE" w14:textId="77777777" w:rsidTr="00D50A03">
        <w:trPr>
          <w:trHeight w:val="301"/>
        </w:trPr>
        <w:tc>
          <w:tcPr>
            <w:tcW w:w="1001" w:type="dxa"/>
            <w:vMerge w:val="restart"/>
            <w:tcBorders>
              <w:top w:val="single" w:sz="4" w:space="0" w:color="auto"/>
            </w:tcBorders>
          </w:tcPr>
          <w:p w14:paraId="473F25EC" w14:textId="31B45CCF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Tasks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</w:tcBorders>
          </w:tcPr>
          <w:p w14:paraId="5C9E99D0" w14:textId="6F59493D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Measures</w:t>
            </w:r>
          </w:p>
        </w:tc>
        <w:tc>
          <w:tcPr>
            <w:tcW w:w="673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DC95818" w14:textId="4E6933FE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13mo-male</w:t>
            </w:r>
          </w:p>
        </w:tc>
        <w:tc>
          <w:tcPr>
            <w:tcW w:w="491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DB59CD0" w14:textId="1FA3664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13mo-female</w:t>
            </w:r>
          </w:p>
        </w:tc>
      </w:tr>
      <w:tr w:rsidR="00D50A03" w:rsidRPr="004F0884" w14:paraId="34666A52" w14:textId="77777777" w:rsidTr="00D50A03">
        <w:trPr>
          <w:trHeight w:val="309"/>
        </w:trPr>
        <w:tc>
          <w:tcPr>
            <w:tcW w:w="1001" w:type="dxa"/>
            <w:vMerge/>
            <w:tcBorders>
              <w:bottom w:val="single" w:sz="4" w:space="0" w:color="auto"/>
            </w:tcBorders>
          </w:tcPr>
          <w:p w14:paraId="2B13FB72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vMerge/>
            <w:tcBorders>
              <w:bottom w:val="single" w:sz="4" w:space="0" w:color="auto"/>
            </w:tcBorders>
          </w:tcPr>
          <w:p w14:paraId="38A216B0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4D2259" w14:textId="24DEA53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All mice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2B83F3" w14:textId="0C75CE7C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P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71F664" w14:textId="1E7F1CC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M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06307E" w14:textId="0D80AF54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F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1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7F4DA1" w14:textId="1CD2EE9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P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D1FD11" w14:textId="63184F8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M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16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E65E5F" w14:textId="36B0CA9C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F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</w:tr>
      <w:tr w:rsidR="00D50A03" w:rsidRPr="004F0884" w14:paraId="314C8849" w14:textId="77777777" w:rsidTr="00A16FE9">
        <w:trPr>
          <w:trHeight w:val="309"/>
        </w:trPr>
        <w:tc>
          <w:tcPr>
            <w:tcW w:w="1001" w:type="dxa"/>
            <w:vMerge w:val="restart"/>
            <w:tcBorders>
              <w:top w:val="single" w:sz="4" w:space="0" w:color="auto"/>
            </w:tcBorders>
          </w:tcPr>
          <w:p w14:paraId="5809AB2C" w14:textId="37599C36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EPM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05F89998" w14:textId="03CA9FC8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NOA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bottom w:val="nil"/>
            </w:tcBorders>
          </w:tcPr>
          <w:p w14:paraId="2D291132" w14:textId="17E6D18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nil"/>
            </w:tcBorders>
          </w:tcPr>
          <w:p w14:paraId="1B856EC0" w14:textId="0D015CB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bottom w:val="nil"/>
            </w:tcBorders>
          </w:tcPr>
          <w:p w14:paraId="68F68F71" w14:textId="084DF009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nil"/>
            </w:tcBorders>
          </w:tcPr>
          <w:p w14:paraId="55E9DE22" w14:textId="30FE34CE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  <w:tcBorders>
              <w:top w:val="single" w:sz="4" w:space="0" w:color="auto"/>
              <w:bottom w:val="nil"/>
            </w:tcBorders>
          </w:tcPr>
          <w:p w14:paraId="07FB9067" w14:textId="233C8AC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bottom w:val="nil"/>
            </w:tcBorders>
          </w:tcPr>
          <w:p w14:paraId="58DF6EEC" w14:textId="64A4696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8" w:type="dxa"/>
            <w:gridSpan w:val="3"/>
            <w:tcBorders>
              <w:top w:val="single" w:sz="4" w:space="0" w:color="auto"/>
              <w:bottom w:val="nil"/>
            </w:tcBorders>
          </w:tcPr>
          <w:p w14:paraId="0EAF33B9" w14:textId="126D6DD7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557A7BAE" w14:textId="77777777" w:rsidTr="00A16FE9">
        <w:trPr>
          <w:trHeight w:val="301"/>
        </w:trPr>
        <w:tc>
          <w:tcPr>
            <w:tcW w:w="1001" w:type="dxa"/>
            <w:vMerge/>
            <w:tcBorders>
              <w:bottom w:val="single" w:sz="4" w:space="0" w:color="auto"/>
            </w:tcBorders>
          </w:tcPr>
          <w:p w14:paraId="00B6C9BE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14:paraId="7F6641AE" w14:textId="56E79A0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TOA</w:t>
            </w:r>
          </w:p>
        </w:tc>
        <w:tc>
          <w:tcPr>
            <w:tcW w:w="2103" w:type="dxa"/>
            <w:gridSpan w:val="3"/>
            <w:tcBorders>
              <w:top w:val="nil"/>
              <w:bottom w:val="single" w:sz="4" w:space="0" w:color="auto"/>
            </w:tcBorders>
          </w:tcPr>
          <w:p w14:paraId="10F2B13E" w14:textId="6A1FF9F9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49" w:type="dxa"/>
            <w:gridSpan w:val="2"/>
            <w:tcBorders>
              <w:top w:val="nil"/>
              <w:bottom w:val="single" w:sz="4" w:space="0" w:color="auto"/>
            </w:tcBorders>
          </w:tcPr>
          <w:p w14:paraId="49864E4C" w14:textId="67C5BB8B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  <w:tcBorders>
              <w:top w:val="nil"/>
              <w:bottom w:val="single" w:sz="4" w:space="0" w:color="auto"/>
            </w:tcBorders>
          </w:tcPr>
          <w:p w14:paraId="40768AFB" w14:textId="27B8A787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01" w:type="dxa"/>
            <w:gridSpan w:val="2"/>
            <w:tcBorders>
              <w:top w:val="nil"/>
              <w:bottom w:val="single" w:sz="4" w:space="0" w:color="auto"/>
            </w:tcBorders>
          </w:tcPr>
          <w:p w14:paraId="1EBEA311" w14:textId="71FFAC5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  <w:tcBorders>
              <w:top w:val="nil"/>
              <w:bottom w:val="single" w:sz="4" w:space="0" w:color="auto"/>
            </w:tcBorders>
          </w:tcPr>
          <w:p w14:paraId="12827B86" w14:textId="7882D48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2" w:type="dxa"/>
            <w:gridSpan w:val="3"/>
            <w:tcBorders>
              <w:top w:val="nil"/>
              <w:bottom w:val="single" w:sz="4" w:space="0" w:color="auto"/>
            </w:tcBorders>
          </w:tcPr>
          <w:p w14:paraId="32C98DEF" w14:textId="4E2019EE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8" w:type="dxa"/>
            <w:gridSpan w:val="3"/>
            <w:tcBorders>
              <w:top w:val="nil"/>
              <w:bottom w:val="single" w:sz="4" w:space="0" w:color="auto"/>
            </w:tcBorders>
          </w:tcPr>
          <w:p w14:paraId="7956E3E3" w14:textId="408FA60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218250EE" w14:textId="77777777" w:rsidTr="00D50A03">
        <w:trPr>
          <w:trHeight w:val="309"/>
        </w:trPr>
        <w:tc>
          <w:tcPr>
            <w:tcW w:w="1001" w:type="dxa"/>
            <w:vMerge w:val="restart"/>
            <w:tcBorders>
              <w:top w:val="single" w:sz="4" w:space="0" w:color="auto"/>
            </w:tcBorders>
          </w:tcPr>
          <w:p w14:paraId="4F11C510" w14:textId="1F678E4F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OF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7C1DB5D" w14:textId="62CB29FD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</w:tcBorders>
          </w:tcPr>
          <w:p w14:paraId="630975D8" w14:textId="26F714BF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</w:tcBorders>
          </w:tcPr>
          <w:p w14:paraId="7CFAD16E" w14:textId="2212673B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</w:tcBorders>
          </w:tcPr>
          <w:p w14:paraId="3D4173BB" w14:textId="2FA5399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</w:tcBorders>
          </w:tcPr>
          <w:p w14:paraId="13018FB3" w14:textId="3EEF9F61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  <w:tcBorders>
              <w:top w:val="single" w:sz="4" w:space="0" w:color="auto"/>
            </w:tcBorders>
          </w:tcPr>
          <w:p w14:paraId="3DF2736F" w14:textId="3B219E5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↓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</w:tcBorders>
          </w:tcPr>
          <w:p w14:paraId="19434603" w14:textId="6A1FDB7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688" w:type="dxa"/>
            <w:gridSpan w:val="3"/>
            <w:tcBorders>
              <w:top w:val="single" w:sz="4" w:space="0" w:color="auto"/>
            </w:tcBorders>
          </w:tcPr>
          <w:p w14:paraId="44E1AF04" w14:textId="01750FB0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</w:tr>
      <w:tr w:rsidR="00D50A03" w:rsidRPr="004F0884" w14:paraId="333D8461" w14:textId="77777777" w:rsidTr="00D50A03">
        <w:trPr>
          <w:trHeight w:val="301"/>
        </w:trPr>
        <w:tc>
          <w:tcPr>
            <w:tcW w:w="1001" w:type="dxa"/>
            <w:vMerge/>
          </w:tcPr>
          <w:p w14:paraId="7F6E6C52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4A3E92E1" w14:textId="6EC92E11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Latency</w:t>
            </w:r>
          </w:p>
        </w:tc>
        <w:tc>
          <w:tcPr>
            <w:tcW w:w="2103" w:type="dxa"/>
            <w:gridSpan w:val="3"/>
          </w:tcPr>
          <w:p w14:paraId="5D959CC6" w14:textId="36F933A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649" w:type="dxa"/>
            <w:gridSpan w:val="2"/>
          </w:tcPr>
          <w:p w14:paraId="4FAC4C5E" w14:textId="4FA02E6F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</w:tcPr>
          <w:p w14:paraId="1FFA9654" w14:textId="3DF45039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501" w:type="dxa"/>
            <w:gridSpan w:val="2"/>
          </w:tcPr>
          <w:p w14:paraId="6B65E8BC" w14:textId="20DD741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</w:tcPr>
          <w:p w14:paraId="3F9E546E" w14:textId="5A54BE54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2" w:type="dxa"/>
            <w:gridSpan w:val="3"/>
          </w:tcPr>
          <w:p w14:paraId="3819DB99" w14:textId="16332AD7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688" w:type="dxa"/>
            <w:gridSpan w:val="3"/>
          </w:tcPr>
          <w:p w14:paraId="530A5C0A" w14:textId="3E942CC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7CA9FDFD" w14:textId="77777777" w:rsidTr="00D50A03">
        <w:trPr>
          <w:trHeight w:val="309"/>
        </w:trPr>
        <w:tc>
          <w:tcPr>
            <w:tcW w:w="1001" w:type="dxa"/>
            <w:vMerge/>
            <w:tcBorders>
              <w:bottom w:val="single" w:sz="4" w:space="0" w:color="auto"/>
            </w:tcBorders>
          </w:tcPr>
          <w:p w14:paraId="348C044C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7A8DAF59" w14:textId="2081CA6C" w:rsidR="00D50A03" w:rsidRPr="004F0884" w:rsidRDefault="00D50A03" w:rsidP="00D50A0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0884">
              <w:rPr>
                <w:rFonts w:ascii="Times New Roman" w:hAnsi="Times New Roman" w:cs="Times New Roman"/>
              </w:rPr>
              <w:t>NOL</w:t>
            </w:r>
          </w:p>
        </w:tc>
        <w:tc>
          <w:tcPr>
            <w:tcW w:w="2103" w:type="dxa"/>
            <w:gridSpan w:val="3"/>
            <w:tcBorders>
              <w:bottom w:val="single" w:sz="4" w:space="0" w:color="auto"/>
            </w:tcBorders>
          </w:tcPr>
          <w:p w14:paraId="288CDE12" w14:textId="67C47C9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↓</w:t>
            </w:r>
          </w:p>
        </w:tc>
        <w:tc>
          <w:tcPr>
            <w:tcW w:w="1649" w:type="dxa"/>
            <w:gridSpan w:val="2"/>
            <w:tcBorders>
              <w:bottom w:val="single" w:sz="4" w:space="0" w:color="auto"/>
            </w:tcBorders>
          </w:tcPr>
          <w:p w14:paraId="3F303261" w14:textId="7999F96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  <w:tcBorders>
              <w:bottom w:val="single" w:sz="4" w:space="0" w:color="auto"/>
            </w:tcBorders>
          </w:tcPr>
          <w:p w14:paraId="370984E9" w14:textId="44593350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01" w:type="dxa"/>
            <w:gridSpan w:val="2"/>
            <w:tcBorders>
              <w:bottom w:val="single" w:sz="4" w:space="0" w:color="auto"/>
            </w:tcBorders>
          </w:tcPr>
          <w:p w14:paraId="033CB80A" w14:textId="7C791A6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  <w:tcBorders>
              <w:bottom w:val="single" w:sz="4" w:space="0" w:color="auto"/>
            </w:tcBorders>
          </w:tcPr>
          <w:p w14:paraId="4B6CFF7F" w14:textId="4F2C592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2" w:type="dxa"/>
            <w:gridSpan w:val="3"/>
            <w:tcBorders>
              <w:bottom w:val="single" w:sz="4" w:space="0" w:color="auto"/>
            </w:tcBorders>
          </w:tcPr>
          <w:p w14:paraId="2F9276E5" w14:textId="4C29086C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↓</w:t>
            </w:r>
          </w:p>
        </w:tc>
        <w:tc>
          <w:tcPr>
            <w:tcW w:w="1688" w:type="dxa"/>
            <w:gridSpan w:val="3"/>
            <w:tcBorders>
              <w:bottom w:val="single" w:sz="4" w:space="0" w:color="auto"/>
            </w:tcBorders>
          </w:tcPr>
          <w:p w14:paraId="20E7EBD0" w14:textId="53994D1F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77B9ECD0" w14:textId="77777777" w:rsidTr="00B461EF">
        <w:trPr>
          <w:trHeight w:val="309"/>
        </w:trPr>
        <w:tc>
          <w:tcPr>
            <w:tcW w:w="1001" w:type="dxa"/>
            <w:vMerge w:val="restart"/>
            <w:tcBorders>
              <w:top w:val="single" w:sz="4" w:space="0" w:color="auto"/>
            </w:tcBorders>
          </w:tcPr>
          <w:p w14:paraId="23919C2C" w14:textId="32BEDDF3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BWA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242110B7" w14:textId="5F558CD1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Latency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bottom w:val="nil"/>
            </w:tcBorders>
          </w:tcPr>
          <w:p w14:paraId="238AEFF5" w14:textId="5477ADC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nil"/>
            </w:tcBorders>
          </w:tcPr>
          <w:p w14:paraId="24245BAE" w14:textId="5C15E287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bottom w:val="nil"/>
            </w:tcBorders>
          </w:tcPr>
          <w:p w14:paraId="21DDD53D" w14:textId="2B07857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nil"/>
            </w:tcBorders>
          </w:tcPr>
          <w:p w14:paraId="564A5362" w14:textId="3B29D560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  <w:tcBorders>
              <w:top w:val="single" w:sz="4" w:space="0" w:color="auto"/>
              <w:bottom w:val="nil"/>
            </w:tcBorders>
          </w:tcPr>
          <w:p w14:paraId="7C6DC8B7" w14:textId="01BB6017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bottom w:val="nil"/>
            </w:tcBorders>
          </w:tcPr>
          <w:p w14:paraId="1ABA06D3" w14:textId="2C7CCBB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8" w:type="dxa"/>
            <w:gridSpan w:val="3"/>
            <w:tcBorders>
              <w:top w:val="single" w:sz="4" w:space="0" w:color="auto"/>
              <w:bottom w:val="nil"/>
            </w:tcBorders>
          </w:tcPr>
          <w:p w14:paraId="6DA48752" w14:textId="2A01F34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64192758" w14:textId="77777777" w:rsidTr="00B461EF">
        <w:trPr>
          <w:trHeight w:val="301"/>
        </w:trPr>
        <w:tc>
          <w:tcPr>
            <w:tcW w:w="1001" w:type="dxa"/>
            <w:vMerge/>
          </w:tcPr>
          <w:p w14:paraId="7A489502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4D895B7F" w14:textId="34073B0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BT</w:t>
            </w:r>
          </w:p>
        </w:tc>
        <w:tc>
          <w:tcPr>
            <w:tcW w:w="2103" w:type="dxa"/>
            <w:gridSpan w:val="3"/>
            <w:tcBorders>
              <w:top w:val="nil"/>
              <w:bottom w:val="nil"/>
            </w:tcBorders>
          </w:tcPr>
          <w:p w14:paraId="2987F506" w14:textId="3BA8E80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649" w:type="dxa"/>
            <w:gridSpan w:val="2"/>
            <w:tcBorders>
              <w:top w:val="nil"/>
              <w:bottom w:val="nil"/>
            </w:tcBorders>
          </w:tcPr>
          <w:p w14:paraId="5FCFB182" w14:textId="56236C8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  <w:tcBorders>
              <w:top w:val="nil"/>
              <w:bottom w:val="nil"/>
            </w:tcBorders>
          </w:tcPr>
          <w:p w14:paraId="3DD9A942" w14:textId="212FF141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01" w:type="dxa"/>
            <w:gridSpan w:val="2"/>
            <w:tcBorders>
              <w:top w:val="nil"/>
              <w:bottom w:val="nil"/>
            </w:tcBorders>
          </w:tcPr>
          <w:p w14:paraId="623F2B6E" w14:textId="4983274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  <w:tcBorders>
              <w:top w:val="nil"/>
              <w:bottom w:val="nil"/>
            </w:tcBorders>
          </w:tcPr>
          <w:p w14:paraId="2C720EBA" w14:textId="2DF0EDA4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2" w:type="dxa"/>
            <w:gridSpan w:val="3"/>
            <w:tcBorders>
              <w:top w:val="nil"/>
              <w:bottom w:val="nil"/>
            </w:tcBorders>
          </w:tcPr>
          <w:p w14:paraId="2EABC166" w14:textId="647C039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1688" w:type="dxa"/>
            <w:gridSpan w:val="3"/>
            <w:tcBorders>
              <w:top w:val="nil"/>
              <w:bottom w:val="nil"/>
            </w:tcBorders>
          </w:tcPr>
          <w:p w14:paraId="0E273901" w14:textId="721B86CC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76666788" w14:textId="77777777" w:rsidTr="00B461EF">
        <w:trPr>
          <w:trHeight w:val="309"/>
        </w:trPr>
        <w:tc>
          <w:tcPr>
            <w:tcW w:w="1001" w:type="dxa"/>
            <w:vMerge/>
            <w:tcBorders>
              <w:bottom w:val="single" w:sz="4" w:space="0" w:color="auto"/>
            </w:tcBorders>
          </w:tcPr>
          <w:p w14:paraId="7F53D10D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14:paraId="4D87EC23" w14:textId="519EC664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NBW</w:t>
            </w:r>
          </w:p>
        </w:tc>
        <w:tc>
          <w:tcPr>
            <w:tcW w:w="2103" w:type="dxa"/>
            <w:gridSpan w:val="3"/>
            <w:tcBorders>
              <w:top w:val="nil"/>
              <w:bottom w:val="single" w:sz="4" w:space="0" w:color="auto"/>
            </w:tcBorders>
          </w:tcPr>
          <w:p w14:paraId="727AE3D6" w14:textId="296DC5F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49" w:type="dxa"/>
            <w:gridSpan w:val="2"/>
            <w:tcBorders>
              <w:top w:val="nil"/>
              <w:bottom w:val="single" w:sz="4" w:space="0" w:color="auto"/>
            </w:tcBorders>
          </w:tcPr>
          <w:p w14:paraId="6F8382DF" w14:textId="735018C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477" w:type="dxa"/>
            <w:gridSpan w:val="3"/>
            <w:tcBorders>
              <w:top w:val="nil"/>
              <w:bottom w:val="single" w:sz="4" w:space="0" w:color="auto"/>
            </w:tcBorders>
          </w:tcPr>
          <w:p w14:paraId="2340A837" w14:textId="62D35CC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01" w:type="dxa"/>
            <w:gridSpan w:val="2"/>
            <w:tcBorders>
              <w:top w:val="nil"/>
              <w:bottom w:val="single" w:sz="4" w:space="0" w:color="auto"/>
            </w:tcBorders>
          </w:tcPr>
          <w:p w14:paraId="0281FB8F" w14:textId="619B8AC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543" w:type="dxa"/>
            <w:gridSpan w:val="3"/>
            <w:tcBorders>
              <w:top w:val="nil"/>
              <w:bottom w:val="single" w:sz="4" w:space="0" w:color="auto"/>
            </w:tcBorders>
          </w:tcPr>
          <w:p w14:paraId="4F9C4B8E" w14:textId="27279C2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2" w:type="dxa"/>
            <w:gridSpan w:val="3"/>
            <w:tcBorders>
              <w:top w:val="nil"/>
              <w:bottom w:val="single" w:sz="4" w:space="0" w:color="auto"/>
            </w:tcBorders>
          </w:tcPr>
          <w:p w14:paraId="3A0B5FAE" w14:textId="359E7649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688" w:type="dxa"/>
            <w:gridSpan w:val="3"/>
            <w:tcBorders>
              <w:top w:val="nil"/>
              <w:bottom w:val="single" w:sz="4" w:space="0" w:color="auto"/>
            </w:tcBorders>
          </w:tcPr>
          <w:p w14:paraId="61625F90" w14:textId="1B2C9A80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728DE381" w14:textId="77777777" w:rsidTr="00D50A03">
        <w:trPr>
          <w:trHeight w:val="309"/>
        </w:trPr>
        <w:tc>
          <w:tcPr>
            <w:tcW w:w="1001" w:type="dxa"/>
            <w:vMerge w:val="restart"/>
            <w:tcBorders>
              <w:top w:val="single" w:sz="4" w:space="0" w:color="auto"/>
            </w:tcBorders>
          </w:tcPr>
          <w:p w14:paraId="57868759" w14:textId="3DCFEB01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Tasks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</w:tcBorders>
          </w:tcPr>
          <w:p w14:paraId="5F0336E6" w14:textId="6C776232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Measures</w:t>
            </w:r>
          </w:p>
        </w:tc>
        <w:tc>
          <w:tcPr>
            <w:tcW w:w="11643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0FF91B67" w14:textId="46308D9C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Sex effect</w:t>
            </w:r>
          </w:p>
        </w:tc>
      </w:tr>
      <w:tr w:rsidR="00D50A03" w:rsidRPr="004F0884" w14:paraId="5220C4CF" w14:textId="77777777" w:rsidTr="00DF6814">
        <w:trPr>
          <w:trHeight w:val="301"/>
        </w:trPr>
        <w:tc>
          <w:tcPr>
            <w:tcW w:w="1001" w:type="dxa"/>
            <w:vMerge/>
          </w:tcPr>
          <w:p w14:paraId="62F00FE3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vMerge/>
          </w:tcPr>
          <w:p w14:paraId="2E9E62B0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929B545" w14:textId="527F7F7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F0884">
              <w:rPr>
                <w:rFonts w:ascii="Times New Roman" w:hAnsi="Times New Roman" w:cs="Times New Roman"/>
              </w:rPr>
              <w:t>mo</w:t>
            </w:r>
            <w:r>
              <w:rPr>
                <w:rFonts w:ascii="Times New Roman" w:hAnsi="Times New Roman" w:cs="Times New Roman"/>
              </w:rPr>
              <w:t>nths</w:t>
            </w:r>
          </w:p>
        </w:tc>
        <w:tc>
          <w:tcPr>
            <w:tcW w:w="5824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338A10A" w14:textId="19C25FFF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F0884">
              <w:rPr>
                <w:rFonts w:ascii="Times New Roman" w:hAnsi="Times New Roman" w:cs="Times New Roman"/>
              </w:rPr>
              <w:t>mo</w:t>
            </w:r>
            <w:r>
              <w:rPr>
                <w:rFonts w:ascii="Times New Roman" w:hAnsi="Times New Roman" w:cs="Times New Roman"/>
              </w:rPr>
              <w:t>nths</w:t>
            </w:r>
          </w:p>
        </w:tc>
      </w:tr>
      <w:tr w:rsidR="00D50A03" w:rsidRPr="004F0884" w14:paraId="632063EF" w14:textId="77777777" w:rsidTr="00DF6814">
        <w:trPr>
          <w:gridAfter w:val="1"/>
          <w:wAfter w:w="7" w:type="dxa"/>
          <w:trHeight w:val="309"/>
        </w:trPr>
        <w:tc>
          <w:tcPr>
            <w:tcW w:w="1001" w:type="dxa"/>
            <w:vMerge/>
            <w:tcBorders>
              <w:bottom w:val="single" w:sz="4" w:space="0" w:color="auto"/>
            </w:tcBorders>
          </w:tcPr>
          <w:p w14:paraId="2205EAFD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vMerge/>
            <w:tcBorders>
              <w:bottom w:val="single" w:sz="4" w:space="0" w:color="auto"/>
            </w:tcBorders>
          </w:tcPr>
          <w:p w14:paraId="5814ACF2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75123A1" w14:textId="1C9DC91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All mic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0ED0BD18" w14:textId="154E644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P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F300E1" w14:textId="6A465841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M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75BCAA" w14:textId="566A10AB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F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48D3823A" w14:textId="0128EC5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M-CON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37B4F2" w14:textId="0F22B0FF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F-CON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25ABDC" w14:textId="3DC93810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All mic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413F122E" w14:textId="6B78915B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P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A940E9" w14:textId="0B6D3E3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M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172BE817" w14:textId="78F82B5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F-LPS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736BBD" w14:textId="63A3189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M-CON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12D888E9" w14:textId="02F277F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F-CON</w:t>
            </w: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</w:tr>
      <w:tr w:rsidR="00D50A03" w:rsidRPr="004F0884" w14:paraId="3622D816" w14:textId="77777777" w:rsidTr="005F6535">
        <w:trPr>
          <w:gridAfter w:val="1"/>
          <w:wAfter w:w="7" w:type="dxa"/>
          <w:trHeight w:val="309"/>
        </w:trPr>
        <w:tc>
          <w:tcPr>
            <w:tcW w:w="1001" w:type="dxa"/>
            <w:vMerge w:val="restart"/>
            <w:tcBorders>
              <w:top w:val="single" w:sz="4" w:space="0" w:color="auto"/>
            </w:tcBorders>
          </w:tcPr>
          <w:p w14:paraId="5E2EA531" w14:textId="0206360C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EPM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3E842A22" w14:textId="435427BA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NOA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70AD1725" w14:textId="49F908A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3B5DC740" w14:textId="71CD1C6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bottom w:val="nil"/>
            </w:tcBorders>
          </w:tcPr>
          <w:p w14:paraId="17B1AFCE" w14:textId="64C73DF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nil"/>
            </w:tcBorders>
          </w:tcPr>
          <w:p w14:paraId="16B2253D" w14:textId="4AA0D62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4B4B5FDD" w14:textId="1744F44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nil"/>
            </w:tcBorders>
          </w:tcPr>
          <w:p w14:paraId="25A97ECC" w14:textId="4B5B4A2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nil"/>
            </w:tcBorders>
          </w:tcPr>
          <w:p w14:paraId="727225F5" w14:textId="0838097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20271DA5" w14:textId="31197A2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nil"/>
            </w:tcBorders>
          </w:tcPr>
          <w:p w14:paraId="17A8FD50" w14:textId="396FCBD0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490AACA5" w14:textId="10EAB36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nil"/>
            </w:tcBorders>
          </w:tcPr>
          <w:p w14:paraId="398E13D4" w14:textId="16F0F27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303AE469" w14:textId="3491E791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0DA03D12" w14:textId="77777777" w:rsidTr="005F6535">
        <w:trPr>
          <w:gridAfter w:val="1"/>
          <w:wAfter w:w="7" w:type="dxa"/>
          <w:trHeight w:val="309"/>
        </w:trPr>
        <w:tc>
          <w:tcPr>
            <w:tcW w:w="1001" w:type="dxa"/>
            <w:vMerge/>
            <w:tcBorders>
              <w:bottom w:val="single" w:sz="4" w:space="0" w:color="auto"/>
            </w:tcBorders>
          </w:tcPr>
          <w:p w14:paraId="3BBBD612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14:paraId="30105146" w14:textId="0E84DB59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TOA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32F31052" w14:textId="373134FF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31C5F008" w14:textId="75CAFEA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1" w:type="dxa"/>
            <w:gridSpan w:val="2"/>
            <w:tcBorders>
              <w:top w:val="nil"/>
              <w:bottom w:val="single" w:sz="4" w:space="0" w:color="auto"/>
            </w:tcBorders>
          </w:tcPr>
          <w:p w14:paraId="11963F5F" w14:textId="0798AC6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2" w:type="dxa"/>
            <w:gridSpan w:val="2"/>
            <w:tcBorders>
              <w:top w:val="nil"/>
              <w:bottom w:val="single" w:sz="4" w:space="0" w:color="auto"/>
            </w:tcBorders>
          </w:tcPr>
          <w:p w14:paraId="4C09D888" w14:textId="071AD3F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30C4BC03" w14:textId="2B41AD4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50" w:type="dxa"/>
            <w:gridSpan w:val="2"/>
            <w:tcBorders>
              <w:top w:val="nil"/>
              <w:bottom w:val="single" w:sz="4" w:space="0" w:color="auto"/>
            </w:tcBorders>
          </w:tcPr>
          <w:p w14:paraId="066D9A6E" w14:textId="11A23A44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gridSpan w:val="2"/>
            <w:tcBorders>
              <w:top w:val="nil"/>
              <w:bottom w:val="single" w:sz="4" w:space="0" w:color="auto"/>
            </w:tcBorders>
          </w:tcPr>
          <w:p w14:paraId="35CA318C" w14:textId="17A20DA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28DB9B8E" w14:textId="536A9D2E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</w:tcPr>
          <w:p w14:paraId="0BEB6C4F" w14:textId="3C1CD6FC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61A6BE61" w14:textId="39706341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52" w:type="dxa"/>
            <w:gridSpan w:val="2"/>
            <w:tcBorders>
              <w:top w:val="nil"/>
              <w:bottom w:val="single" w:sz="4" w:space="0" w:color="auto"/>
            </w:tcBorders>
          </w:tcPr>
          <w:p w14:paraId="54E28B78" w14:textId="279C890F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0BFD32D0" w14:textId="3B42D320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3D9A6AE1" w14:textId="77777777" w:rsidTr="00971719">
        <w:trPr>
          <w:gridAfter w:val="1"/>
          <w:wAfter w:w="7" w:type="dxa"/>
          <w:trHeight w:val="301"/>
        </w:trPr>
        <w:tc>
          <w:tcPr>
            <w:tcW w:w="1001" w:type="dxa"/>
            <w:vMerge w:val="restart"/>
            <w:tcBorders>
              <w:top w:val="single" w:sz="4" w:space="0" w:color="auto"/>
            </w:tcBorders>
          </w:tcPr>
          <w:p w14:paraId="53925033" w14:textId="19DFA878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OF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2F1B8FB7" w14:textId="344ED3D8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0EBA6B68" w14:textId="2C14D120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20B73E4A" w14:textId="1CEE631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bottom w:val="nil"/>
            </w:tcBorders>
          </w:tcPr>
          <w:p w14:paraId="30DD57A1" w14:textId="5452B3A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nil"/>
            </w:tcBorders>
          </w:tcPr>
          <w:p w14:paraId="36777E8D" w14:textId="64305E1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213EB081" w14:textId="2E95D9F1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nil"/>
            </w:tcBorders>
          </w:tcPr>
          <w:p w14:paraId="7D061110" w14:textId="45D6CF0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nil"/>
            </w:tcBorders>
          </w:tcPr>
          <w:p w14:paraId="6CC98899" w14:textId="5CD08579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0A8A441B" w14:textId="1249269B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nil"/>
            </w:tcBorders>
          </w:tcPr>
          <w:p w14:paraId="75637049" w14:textId="1B5AC647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02D78E5E" w14:textId="04754D97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nil"/>
            </w:tcBorders>
          </w:tcPr>
          <w:p w14:paraId="227D6AB7" w14:textId="232E4B6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42DA65F4" w14:textId="420ECAE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7456844A" w14:textId="77777777" w:rsidTr="00971719">
        <w:trPr>
          <w:gridAfter w:val="1"/>
          <w:wAfter w:w="7" w:type="dxa"/>
          <w:trHeight w:val="309"/>
        </w:trPr>
        <w:tc>
          <w:tcPr>
            <w:tcW w:w="1001" w:type="dxa"/>
            <w:vMerge/>
          </w:tcPr>
          <w:p w14:paraId="238A0403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00C89BEB" w14:textId="4F21CD8D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  <w:color w:val="000000" w:themeColor="text1"/>
                <w:szCs w:val="24"/>
              </w:rPr>
              <w:t>OF Latency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9BD2D07" w14:textId="37A8836B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29754261" w14:textId="56C671EB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1" w:type="dxa"/>
            <w:gridSpan w:val="2"/>
            <w:tcBorders>
              <w:top w:val="nil"/>
              <w:bottom w:val="nil"/>
            </w:tcBorders>
          </w:tcPr>
          <w:p w14:paraId="12805F1A" w14:textId="160D1A3E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2" w:type="dxa"/>
            <w:gridSpan w:val="2"/>
            <w:tcBorders>
              <w:top w:val="nil"/>
              <w:bottom w:val="nil"/>
            </w:tcBorders>
          </w:tcPr>
          <w:p w14:paraId="61CD3672" w14:textId="0FB4762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8AE90A1" w14:textId="1925371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</w:tcPr>
          <w:p w14:paraId="7BEF2276" w14:textId="43BE67E9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gridSpan w:val="2"/>
            <w:tcBorders>
              <w:top w:val="nil"/>
              <w:bottom w:val="nil"/>
            </w:tcBorders>
          </w:tcPr>
          <w:p w14:paraId="200A0EFE" w14:textId="7AA51C39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3CEDDF25" w14:textId="233B218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</w:tcPr>
          <w:p w14:paraId="0C96631D" w14:textId="2E823061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00650CC1" w14:textId="5386C82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52" w:type="dxa"/>
            <w:gridSpan w:val="2"/>
            <w:tcBorders>
              <w:top w:val="nil"/>
              <w:bottom w:val="nil"/>
            </w:tcBorders>
          </w:tcPr>
          <w:p w14:paraId="3FA70AF3" w14:textId="74B8CAD1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40F780D" w14:textId="7049A78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473DA97D" w14:textId="77777777" w:rsidTr="00971719">
        <w:trPr>
          <w:gridAfter w:val="1"/>
          <w:wAfter w:w="7" w:type="dxa"/>
          <w:trHeight w:val="309"/>
        </w:trPr>
        <w:tc>
          <w:tcPr>
            <w:tcW w:w="1001" w:type="dxa"/>
            <w:vMerge/>
            <w:tcBorders>
              <w:bottom w:val="single" w:sz="4" w:space="0" w:color="auto"/>
            </w:tcBorders>
          </w:tcPr>
          <w:p w14:paraId="77D3A390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14:paraId="0D36CDC4" w14:textId="5ED76A05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NOL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3C8E6C48" w14:textId="4E132020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3EDCD881" w14:textId="4EC43AE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1" w:type="dxa"/>
            <w:gridSpan w:val="2"/>
            <w:tcBorders>
              <w:top w:val="nil"/>
              <w:bottom w:val="single" w:sz="4" w:space="0" w:color="auto"/>
            </w:tcBorders>
          </w:tcPr>
          <w:p w14:paraId="396AA3B5" w14:textId="59146A2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2" w:type="dxa"/>
            <w:gridSpan w:val="2"/>
            <w:tcBorders>
              <w:top w:val="nil"/>
              <w:bottom w:val="single" w:sz="4" w:space="0" w:color="auto"/>
            </w:tcBorders>
          </w:tcPr>
          <w:p w14:paraId="4B171E3C" w14:textId="7F389FB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50EFC893" w14:textId="3A54625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50" w:type="dxa"/>
            <w:gridSpan w:val="2"/>
            <w:tcBorders>
              <w:top w:val="nil"/>
              <w:bottom w:val="single" w:sz="4" w:space="0" w:color="auto"/>
            </w:tcBorders>
          </w:tcPr>
          <w:p w14:paraId="19EE9502" w14:textId="524D46E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gridSpan w:val="2"/>
            <w:tcBorders>
              <w:top w:val="nil"/>
              <w:bottom w:val="single" w:sz="4" w:space="0" w:color="auto"/>
            </w:tcBorders>
          </w:tcPr>
          <w:p w14:paraId="70D72CE3" w14:textId="79A5AE3B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09E20564" w14:textId="481F32D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</w:tcPr>
          <w:p w14:paraId="3EF589CC" w14:textId="6FEE6FCB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6CB420FC" w14:textId="2943AB1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52" w:type="dxa"/>
            <w:gridSpan w:val="2"/>
            <w:tcBorders>
              <w:top w:val="nil"/>
              <w:bottom w:val="single" w:sz="4" w:space="0" w:color="auto"/>
            </w:tcBorders>
          </w:tcPr>
          <w:p w14:paraId="5562677F" w14:textId="2407845F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43989B84" w14:textId="4F6E036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7DB9A518" w14:textId="77777777" w:rsidTr="00D50A03">
        <w:trPr>
          <w:gridAfter w:val="1"/>
          <w:wAfter w:w="7" w:type="dxa"/>
          <w:trHeight w:val="301"/>
        </w:trPr>
        <w:tc>
          <w:tcPr>
            <w:tcW w:w="1001" w:type="dxa"/>
            <w:vMerge w:val="restart"/>
            <w:tcBorders>
              <w:top w:val="single" w:sz="4" w:space="0" w:color="auto"/>
            </w:tcBorders>
          </w:tcPr>
          <w:p w14:paraId="185B797B" w14:textId="090B2CD1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BWA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0850252D" w14:textId="0CC3101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Latency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0C741400" w14:textId="2FD4C82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5C300BDB" w14:textId="110EBD1C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</w:tcBorders>
          </w:tcPr>
          <w:p w14:paraId="3A43B1D1" w14:textId="7D799F34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</w:tcBorders>
          </w:tcPr>
          <w:p w14:paraId="52096FEC" w14:textId="3DDD8B65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4F179823" w14:textId="7739851E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</w:tcBorders>
          </w:tcPr>
          <w:p w14:paraId="573443AA" w14:textId="74B4D18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</w:tcBorders>
          </w:tcPr>
          <w:p w14:paraId="0B14BF81" w14:textId="57D6E4CF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36037D2C" w14:textId="4BDB5407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</w:tcPr>
          <w:p w14:paraId="3EE5DB80" w14:textId="38335CAC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1322812A" w14:textId="2576FAF1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</w:tcBorders>
          </w:tcPr>
          <w:p w14:paraId="2DC1DC8F" w14:textId="6085BBD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1627DF2C" w14:textId="05838A69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7E651A96" w14:textId="77777777" w:rsidTr="00D50A03">
        <w:trPr>
          <w:gridAfter w:val="1"/>
          <w:wAfter w:w="7" w:type="dxa"/>
          <w:trHeight w:val="301"/>
        </w:trPr>
        <w:tc>
          <w:tcPr>
            <w:tcW w:w="1001" w:type="dxa"/>
            <w:vMerge/>
          </w:tcPr>
          <w:p w14:paraId="4CCEC39D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333334CE" w14:textId="324D04BE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BT</w:t>
            </w:r>
          </w:p>
        </w:tc>
        <w:tc>
          <w:tcPr>
            <w:tcW w:w="981" w:type="dxa"/>
          </w:tcPr>
          <w:p w14:paraId="25B0DD2E" w14:textId="0A0A1AE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840" w:type="dxa"/>
          </w:tcPr>
          <w:p w14:paraId="0D21FEC9" w14:textId="40B6DE4B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1" w:type="dxa"/>
            <w:gridSpan w:val="2"/>
          </w:tcPr>
          <w:p w14:paraId="6C382D06" w14:textId="427ABCEF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2" w:type="dxa"/>
            <w:gridSpan w:val="2"/>
          </w:tcPr>
          <w:p w14:paraId="42242E60" w14:textId="79AF06EB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85" w:type="dxa"/>
          </w:tcPr>
          <w:p w14:paraId="0113E1A2" w14:textId="4AA96D5E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50" w:type="dxa"/>
            <w:gridSpan w:val="2"/>
          </w:tcPr>
          <w:p w14:paraId="72C3C5A3" w14:textId="60D57CB3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gridSpan w:val="2"/>
          </w:tcPr>
          <w:p w14:paraId="5B81EA7C" w14:textId="0F1CEA2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946" w:type="dxa"/>
          </w:tcPr>
          <w:p w14:paraId="220D8E8F" w14:textId="0A9DC86A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5" w:type="dxa"/>
            <w:gridSpan w:val="2"/>
          </w:tcPr>
          <w:p w14:paraId="7D22D2EC" w14:textId="02B941AF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4"/>
              </w:rPr>
              <w:t>↑</w:t>
            </w:r>
          </w:p>
        </w:tc>
        <w:tc>
          <w:tcPr>
            <w:tcW w:w="946" w:type="dxa"/>
          </w:tcPr>
          <w:p w14:paraId="3C0292CF" w14:textId="4CFE04F2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52" w:type="dxa"/>
            <w:gridSpan w:val="2"/>
          </w:tcPr>
          <w:p w14:paraId="49C6D867" w14:textId="28A9B374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2" w:type="dxa"/>
          </w:tcPr>
          <w:p w14:paraId="25DF30EF" w14:textId="41923B21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  <w:tr w:rsidR="00D50A03" w:rsidRPr="004F0884" w14:paraId="06C70F4F" w14:textId="77777777" w:rsidTr="00D50A03">
        <w:trPr>
          <w:gridAfter w:val="1"/>
          <w:wAfter w:w="7" w:type="dxa"/>
          <w:trHeight w:val="301"/>
        </w:trPr>
        <w:tc>
          <w:tcPr>
            <w:tcW w:w="1001" w:type="dxa"/>
            <w:vMerge/>
          </w:tcPr>
          <w:p w14:paraId="02570364" w14:textId="77777777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5F29C321" w14:textId="4FBBC450" w:rsidR="00D50A03" w:rsidRPr="004F0884" w:rsidRDefault="00D50A03" w:rsidP="00D50A03">
            <w:pPr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hAnsi="Times New Roman" w:cs="Times New Roman"/>
              </w:rPr>
              <w:t>NBW</w:t>
            </w:r>
          </w:p>
        </w:tc>
        <w:tc>
          <w:tcPr>
            <w:tcW w:w="981" w:type="dxa"/>
          </w:tcPr>
          <w:p w14:paraId="68AFD906" w14:textId="116D2FD4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840" w:type="dxa"/>
          </w:tcPr>
          <w:p w14:paraId="3D25A2BB" w14:textId="24D08D24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1" w:type="dxa"/>
            <w:gridSpan w:val="2"/>
          </w:tcPr>
          <w:p w14:paraId="67E0BAD2" w14:textId="6FC36F99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2" w:type="dxa"/>
            <w:gridSpan w:val="2"/>
          </w:tcPr>
          <w:p w14:paraId="336BF0CB" w14:textId="379D3266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85" w:type="dxa"/>
          </w:tcPr>
          <w:p w14:paraId="4F0161CE" w14:textId="24A34999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50" w:type="dxa"/>
            <w:gridSpan w:val="2"/>
          </w:tcPr>
          <w:p w14:paraId="0311EF4F" w14:textId="274B448E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  <w:gridSpan w:val="2"/>
          </w:tcPr>
          <w:p w14:paraId="62166A83" w14:textId="0D91CA7D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</w:tcPr>
          <w:p w14:paraId="11010201" w14:textId="17CD170F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5" w:type="dxa"/>
            <w:gridSpan w:val="2"/>
          </w:tcPr>
          <w:p w14:paraId="6EB6A5BF" w14:textId="31FA4B87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46" w:type="dxa"/>
          </w:tcPr>
          <w:p w14:paraId="700171DE" w14:textId="6A3052E8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1052" w:type="dxa"/>
            <w:gridSpan w:val="2"/>
          </w:tcPr>
          <w:p w14:paraId="027A37A1" w14:textId="5AE97874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  <w:tc>
          <w:tcPr>
            <w:tcW w:w="982" w:type="dxa"/>
          </w:tcPr>
          <w:p w14:paraId="66593159" w14:textId="49BEE2BE" w:rsidR="00D50A03" w:rsidRPr="004F0884" w:rsidRDefault="00D50A03" w:rsidP="00D50A03">
            <w:pPr>
              <w:jc w:val="center"/>
              <w:rPr>
                <w:rFonts w:ascii="Times New Roman" w:hAnsi="Times New Roman" w:cs="Times New Roman"/>
              </w:rPr>
            </w:pPr>
            <w:r w:rsidRPr="004F088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Cs w:val="24"/>
              </w:rPr>
              <w:t>−</w:t>
            </w:r>
          </w:p>
        </w:tc>
      </w:tr>
    </w:tbl>
    <w:p w14:paraId="2B9D3C1F" w14:textId="77777777" w:rsidR="00493402" w:rsidRDefault="00493402" w:rsidP="00493402"/>
    <w:p w14:paraId="4A184179" w14:textId="77777777" w:rsidR="00493402" w:rsidRDefault="00493402" w:rsidP="00493402"/>
    <w:p w14:paraId="0C6FC3C5" w14:textId="77777777" w:rsidR="00693EFC" w:rsidRDefault="00693EFC"/>
    <w:sectPr w:rsidR="00693EFC" w:rsidSect="00A46B9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14F79" w14:textId="77777777" w:rsidR="007966B9" w:rsidRDefault="007966B9" w:rsidP="00A46B96">
      <w:r>
        <w:separator/>
      </w:r>
    </w:p>
  </w:endnote>
  <w:endnote w:type="continuationSeparator" w:id="0">
    <w:p w14:paraId="1E439CE3" w14:textId="77777777" w:rsidR="007966B9" w:rsidRDefault="007966B9" w:rsidP="00A46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F0D14" w14:textId="77777777" w:rsidR="007966B9" w:rsidRDefault="007966B9" w:rsidP="00A46B96">
      <w:r>
        <w:separator/>
      </w:r>
    </w:p>
  </w:footnote>
  <w:footnote w:type="continuationSeparator" w:id="0">
    <w:p w14:paraId="7EE9EC98" w14:textId="77777777" w:rsidR="007966B9" w:rsidRDefault="007966B9" w:rsidP="00A46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033"/>
    <w:rsid w:val="00063971"/>
    <w:rsid w:val="000739AD"/>
    <w:rsid w:val="00347E20"/>
    <w:rsid w:val="00393513"/>
    <w:rsid w:val="004057B1"/>
    <w:rsid w:val="00493402"/>
    <w:rsid w:val="004F0884"/>
    <w:rsid w:val="005131E4"/>
    <w:rsid w:val="005F1634"/>
    <w:rsid w:val="006012B4"/>
    <w:rsid w:val="00693EFC"/>
    <w:rsid w:val="007966B9"/>
    <w:rsid w:val="0083577F"/>
    <w:rsid w:val="00A46B96"/>
    <w:rsid w:val="00B244BB"/>
    <w:rsid w:val="00B50033"/>
    <w:rsid w:val="00D0296D"/>
    <w:rsid w:val="00D224A0"/>
    <w:rsid w:val="00D50A03"/>
    <w:rsid w:val="00E57B26"/>
    <w:rsid w:val="00F073D3"/>
    <w:rsid w:val="00F6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30A1A"/>
  <w15:chartTrackingRefBased/>
  <w15:docId w15:val="{FB95C49B-68A7-4F2B-AE51-BE4D8FBA5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A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6B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6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6B96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49340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93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4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zhe</dc:creator>
  <cp:keywords/>
  <dc:description/>
  <cp:lastModifiedBy>陈 静</cp:lastModifiedBy>
  <cp:revision>15</cp:revision>
  <dcterms:created xsi:type="dcterms:W3CDTF">2022-08-21T13:18:00Z</dcterms:created>
  <dcterms:modified xsi:type="dcterms:W3CDTF">2022-08-26T09:13:00Z</dcterms:modified>
</cp:coreProperties>
</file>